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270FA" w14:textId="46841FD6" w:rsidR="00E12EEA" w:rsidRPr="00E12EEA" w:rsidRDefault="00E12EEA" w:rsidP="00C2383E">
      <w:pPr>
        <w:pStyle w:val="PSTextX1space"/>
        <w:spacing w:line="480" w:lineRule="auto"/>
      </w:pPr>
      <w:r w:rsidRPr="00F25703">
        <w:rPr>
          <w:rFonts w:ascii="Arial Bold" w:hAnsi="Arial Bold"/>
          <w:b/>
          <w:caps/>
        </w:rPr>
        <w:t>T</w:t>
      </w:r>
      <w:r w:rsidR="00FE66B0" w:rsidRPr="00F25703">
        <w:rPr>
          <w:rFonts w:ascii="Arial Bold" w:hAnsi="Arial Bold"/>
          <w:b/>
          <w:caps/>
        </w:rPr>
        <w:t>able</w:t>
      </w:r>
      <w:r w:rsidR="00FE66B0" w:rsidRPr="00FE66B0">
        <w:rPr>
          <w:b/>
        </w:rPr>
        <w:t xml:space="preserve"> </w:t>
      </w:r>
      <w:r w:rsidR="0096187F">
        <w:rPr>
          <w:b/>
        </w:rPr>
        <w:t>S</w:t>
      </w:r>
      <w:r w:rsidRPr="00FE66B0">
        <w:rPr>
          <w:b/>
        </w:rPr>
        <w:t>1</w:t>
      </w:r>
      <w:r w:rsidR="006101D8">
        <w:rPr>
          <w:b/>
        </w:rPr>
        <w:tab/>
      </w:r>
      <w:r w:rsidRPr="00F25703">
        <w:t>ICD-10</w:t>
      </w:r>
      <w:r>
        <w:t xml:space="preserve"> codes used to classify cancer sites</w:t>
      </w:r>
    </w:p>
    <w:tbl>
      <w:tblPr>
        <w:tblW w:w="51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1296"/>
        <w:gridCol w:w="1061"/>
        <w:gridCol w:w="4829"/>
        <w:gridCol w:w="7"/>
      </w:tblGrid>
      <w:tr w:rsidR="00E12EEA" w:rsidRPr="00E12EEA" w14:paraId="75D2E229" w14:textId="77777777" w:rsidTr="00A45CB6">
        <w:trPr>
          <w:gridAfter w:val="1"/>
          <w:wAfter w:w="4" w:type="pct"/>
          <w:trHeight w:val="525"/>
        </w:trPr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EA8E" w14:textId="77777777" w:rsidR="00E12EEA" w:rsidRPr="00F25703" w:rsidRDefault="00E12EEA" w:rsidP="00F25703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F2570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Sit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CC0DB1" w14:textId="2F7424C2" w:rsidR="00E12EEA" w:rsidRPr="00F25703" w:rsidRDefault="00E12EEA" w:rsidP="00F25703">
            <w:pPr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r w:rsidRPr="00F25703">
              <w:rPr>
                <w:rFonts w:ascii="Arial" w:hAnsi="Arial" w:cs="Arial"/>
                <w:b/>
                <w:sz w:val="22"/>
                <w:szCs w:val="22"/>
                <w:lang w:eastAsia="ja-JP"/>
              </w:rPr>
              <w:t>ICD</w:t>
            </w:r>
            <w:r w:rsidR="001B55B3" w:rsidRPr="00F25703">
              <w:rPr>
                <w:rFonts w:ascii="Arial" w:hAnsi="Arial" w:cs="Arial"/>
                <w:b/>
                <w:sz w:val="22"/>
                <w:szCs w:val="22"/>
                <w:lang w:eastAsia="ja-JP"/>
              </w:rPr>
              <w:t>-</w:t>
            </w:r>
            <w:r w:rsidRPr="00F25703">
              <w:rPr>
                <w:rFonts w:ascii="Arial" w:hAnsi="Arial" w:cs="Arial"/>
                <w:b/>
                <w:sz w:val="22"/>
                <w:szCs w:val="22"/>
                <w:lang w:eastAsia="ja-JP"/>
              </w:rPr>
              <w:t>10</w:t>
            </w:r>
            <w:r w:rsidRPr="00F25703">
              <w:rPr>
                <w:rFonts w:ascii="Arial" w:hAnsi="Arial" w:cs="Arial"/>
                <w:b/>
                <w:sz w:val="22"/>
                <w:szCs w:val="22"/>
                <w:lang w:eastAsia="ja-JP"/>
              </w:rPr>
              <w:br/>
              <w:t>code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43C7" w14:textId="71A4EADC" w:rsidR="00E12EEA" w:rsidRPr="00F25703" w:rsidRDefault="00E12EEA" w:rsidP="00F25703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F2570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ICD</w:t>
            </w:r>
            <w:r w:rsidR="001B55B3" w:rsidRPr="00F2570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-</w:t>
            </w:r>
            <w:r w:rsidRPr="00F25703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10 term</w:t>
            </w:r>
          </w:p>
        </w:tc>
      </w:tr>
      <w:tr w:rsidR="00E12EEA" w:rsidRPr="00E12EEA" w14:paraId="41F47521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192A1CD4" w14:textId="03FEC21B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bCs/>
                <w:color w:val="000000"/>
                <w:sz w:val="22"/>
                <w:szCs w:val="22"/>
                <w:lang w:val="en" w:eastAsia="ja-JP"/>
              </w:rPr>
              <w:t xml:space="preserve">Lip, oral cavity, </w:t>
            </w:r>
            <w:r w:rsidR="001B55B3">
              <w:rPr>
                <w:rFonts w:ascii="Arial" w:hAnsi="Arial" w:cs="Arial"/>
                <w:bCs/>
                <w:color w:val="000000"/>
                <w:sz w:val="22"/>
                <w:szCs w:val="22"/>
                <w:lang w:val="en" w:eastAsia="ja-JP"/>
              </w:rPr>
              <w:br/>
            </w:r>
            <w:r w:rsidRPr="00E12EEA">
              <w:rPr>
                <w:rFonts w:ascii="Arial" w:hAnsi="Arial" w:cs="Arial"/>
                <w:bCs/>
                <w:color w:val="000000"/>
                <w:sz w:val="22"/>
                <w:szCs w:val="22"/>
                <w:lang w:val="en" w:eastAsia="ja-JP"/>
              </w:rPr>
              <w:t>and pharynx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FA0C1C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53734E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bCs/>
                <w:color w:val="000000"/>
                <w:sz w:val="22"/>
                <w:szCs w:val="22"/>
                <w:lang w:val="en" w:eastAsia="ja-JP"/>
              </w:rPr>
              <w:t>Malignant neoplasm of lip</w:t>
            </w:r>
          </w:p>
        </w:tc>
      </w:tr>
      <w:tr w:rsidR="00E12EEA" w:rsidRPr="00E12EEA" w14:paraId="5FA242C5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158A6B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01464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8F1CC5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F37ED9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ase of tongue</w:t>
            </w:r>
          </w:p>
        </w:tc>
      </w:tr>
      <w:tr w:rsidR="00E12EEA" w:rsidRPr="00E12EEA" w14:paraId="71EFBE04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64433B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80D32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631CA60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F2D8FB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parts of tongue</w:t>
            </w:r>
          </w:p>
        </w:tc>
      </w:tr>
      <w:tr w:rsidR="00E12EEA" w:rsidRPr="00E12EEA" w14:paraId="498A6A2A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746A4B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C29212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0EA6D0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65696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gum</w:t>
            </w:r>
          </w:p>
        </w:tc>
      </w:tr>
      <w:tr w:rsidR="00E12EEA" w:rsidRPr="00E12EEA" w14:paraId="4AA4D3D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F1B7D1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C9B3C9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A704726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0662BA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floor of mouth</w:t>
            </w:r>
          </w:p>
        </w:tc>
      </w:tr>
      <w:tr w:rsidR="00E12EEA" w:rsidRPr="00E12EEA" w14:paraId="37B2E3F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CC1006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33A889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97538A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36C959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alate</w:t>
            </w:r>
          </w:p>
        </w:tc>
      </w:tr>
      <w:tr w:rsidR="00E12EEA" w:rsidRPr="00E12EEA" w14:paraId="639761E6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52BF9BB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31824E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04C343D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67CFA3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parts of mouth</w:t>
            </w:r>
          </w:p>
        </w:tc>
      </w:tr>
      <w:tr w:rsidR="00E12EEA" w:rsidRPr="00E12EEA" w14:paraId="00B3E593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676D71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8268CE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9F799C8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AD38C2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arotid gland</w:t>
            </w:r>
          </w:p>
        </w:tc>
      </w:tr>
      <w:tr w:rsidR="00E12EEA" w:rsidRPr="00E12EEA" w14:paraId="04C80D68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39BAC3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62B555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77512F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1646D7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major salivary glands</w:t>
            </w:r>
          </w:p>
        </w:tc>
      </w:tr>
      <w:tr w:rsidR="00E12EEA" w:rsidRPr="00E12EEA" w14:paraId="7FA06E3A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A5A981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08A735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A77EF15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09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61BB29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tonsil</w:t>
            </w:r>
          </w:p>
        </w:tc>
      </w:tr>
      <w:tr w:rsidR="00E12EEA" w:rsidRPr="00E12EEA" w14:paraId="572564EE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05CF1C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8B3DED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778DAD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271145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ropharynx</w:t>
            </w:r>
          </w:p>
        </w:tc>
      </w:tr>
      <w:tr w:rsidR="00E12EEA" w:rsidRPr="00E12EEA" w14:paraId="6666F168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3ECE33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1D5C27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09166D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523B86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nasopharynx</w:t>
            </w:r>
          </w:p>
        </w:tc>
      </w:tr>
      <w:tr w:rsidR="00E12EEA" w:rsidRPr="00E12EEA" w14:paraId="254BF4A5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4E977F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BABC52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B81AA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CE3414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iriform sinus</w:t>
            </w:r>
          </w:p>
        </w:tc>
      </w:tr>
      <w:tr w:rsidR="00E12EEA" w:rsidRPr="00E12EEA" w14:paraId="46D5BE0D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1A9598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8DB7A1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6E872B0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E84C71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hypopharynx</w:t>
            </w:r>
          </w:p>
        </w:tc>
      </w:tr>
      <w:tr w:rsidR="00E12EEA" w:rsidRPr="00E12EEA" w14:paraId="4E1F2F3C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12755D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D15BDD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621215E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00A16F2" w14:textId="13F71276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ill-defined sites in the lip, oral cavity</w:t>
            </w:r>
            <w:r w:rsidR="001B55B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,</w:t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and pharynx</w:t>
            </w:r>
          </w:p>
        </w:tc>
      </w:tr>
      <w:tr w:rsidR="00E12EEA" w:rsidRPr="00E12EEA" w14:paraId="1427F92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D443FDB" w14:textId="013919AF" w:rsidR="00E12EEA" w:rsidRPr="00E12EEA" w:rsidRDefault="00252D30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sophagus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E526CF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B2BAA6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5352DB9" w14:textId="069B0F3E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Malignant neoplasm of </w:t>
            </w:r>
            <w:r w:rsidR="00252D30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sophagus</w:t>
            </w:r>
          </w:p>
        </w:tc>
      </w:tr>
      <w:tr w:rsidR="00E12EEA" w:rsidRPr="00E12EEA" w14:paraId="79BAB64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D8DE0E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tomach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6F9DF1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AF0B27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EFBB77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stomach</w:t>
            </w:r>
          </w:p>
        </w:tc>
      </w:tr>
      <w:tr w:rsidR="00E12EEA" w:rsidRPr="00E12EEA" w14:paraId="17D2FC5D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C1CC88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mall intestine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745293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34A5AAD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6856DD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small intestine</w:t>
            </w:r>
          </w:p>
        </w:tc>
      </w:tr>
      <w:tr w:rsidR="00E12EEA" w:rsidRPr="00E12EEA" w14:paraId="674071FE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7E8A9A2" w14:textId="00F8696D" w:rsidR="00E12EEA" w:rsidRPr="00E12EEA" w:rsidRDefault="0095646E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olore</w:t>
            </w:r>
            <w:r w:rsidR="001B55B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um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3C0A9E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1420A8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D99FB0A" w14:textId="7F8951E6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Colon or </w:t>
            </w:r>
            <w:r w:rsidR="001B55B3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</w:t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ctum</w:t>
            </w:r>
          </w:p>
        </w:tc>
      </w:tr>
      <w:tr w:rsidR="00E12EEA" w:rsidRPr="00E12EEA" w14:paraId="4847B9D6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103F1A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F5B712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Colon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21005C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BBACC9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colon</w:t>
            </w:r>
          </w:p>
        </w:tc>
      </w:tr>
      <w:tr w:rsidR="00E12EEA" w:rsidRPr="00E12EEA" w14:paraId="433064A7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019475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4D32C2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Rectum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4529B14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19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0143B3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rectosigmoid junction</w:t>
            </w:r>
          </w:p>
        </w:tc>
      </w:tr>
      <w:tr w:rsidR="00E12EEA" w:rsidRPr="00E12EEA" w14:paraId="4F3E8C5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DB8D39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69B113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5F13DE2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2DFD01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rectum</w:t>
            </w:r>
          </w:p>
        </w:tc>
      </w:tr>
      <w:tr w:rsidR="00E12EEA" w:rsidRPr="00E12EEA" w14:paraId="3571047A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8D96AB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7DEA06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2BD622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66BED0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anus and anal canal</w:t>
            </w:r>
          </w:p>
        </w:tc>
      </w:tr>
      <w:tr w:rsidR="00E12EEA" w:rsidRPr="00E12EEA" w14:paraId="2AC8A35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6EA8B6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iver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EF2164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84E70C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44A206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liver and intrahepatic bile ducts</w:t>
            </w:r>
          </w:p>
        </w:tc>
      </w:tr>
      <w:tr w:rsidR="00E12EEA" w:rsidRPr="00E12EEA" w14:paraId="4312F172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01551B5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Gallbladder/biliary tract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90587EE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43C945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gallbladder</w:t>
            </w:r>
          </w:p>
        </w:tc>
      </w:tr>
      <w:tr w:rsidR="00E12EEA" w:rsidRPr="00E12EEA" w14:paraId="3321CB34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8D576F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041944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EE3657A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4B8DDC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parts of biliary tract</w:t>
            </w:r>
          </w:p>
        </w:tc>
      </w:tr>
      <w:tr w:rsidR="00E12EEA" w:rsidRPr="00E12EEA" w14:paraId="7E7511EC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DE0E03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ancreas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705A89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F20AAA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3408D2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ancreas</w:t>
            </w:r>
          </w:p>
        </w:tc>
      </w:tr>
      <w:tr w:rsidR="00E12EEA" w:rsidRPr="00E12EEA" w14:paraId="65C1B7E7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E729D3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digestive organs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E07408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2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743F95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ill-defined digestive organs</w:t>
            </w:r>
          </w:p>
        </w:tc>
      </w:tr>
      <w:tr w:rsidR="00E12EEA" w:rsidRPr="00E12EEA" w14:paraId="6AB94517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7A68211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asal cavity/sinus and middle ear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7CA2828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1732E0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nasal cavity and middle ear</w:t>
            </w:r>
          </w:p>
        </w:tc>
      </w:tr>
      <w:tr w:rsidR="00E12EEA" w:rsidRPr="00E12EEA" w14:paraId="314AFFB0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AB88CF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503B11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9ACF03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A88E87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accessory sinuses</w:t>
            </w:r>
          </w:p>
        </w:tc>
      </w:tr>
      <w:tr w:rsidR="00E12EEA" w:rsidRPr="00E12EEA" w14:paraId="63901AC4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C28656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arynx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4C8264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D7101D4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35FF6E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larynx</w:t>
            </w:r>
          </w:p>
        </w:tc>
      </w:tr>
      <w:tr w:rsidR="00E12EEA" w:rsidRPr="00E12EEA" w14:paraId="35FDD67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33A4917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lastRenderedPageBreak/>
              <w:t>Lung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4B6E832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9A9B2E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3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E42067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trachea</w:t>
            </w:r>
          </w:p>
        </w:tc>
      </w:tr>
      <w:tr w:rsidR="00E12EEA" w:rsidRPr="00E12EEA" w14:paraId="109461A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C849F3B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6DD864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B745410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8C9CB9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ronchus and lung</w:t>
            </w:r>
          </w:p>
        </w:tc>
      </w:tr>
      <w:tr w:rsidR="00E12EEA" w:rsidRPr="00E12EEA" w14:paraId="36D963ED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736BB5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intrathoracic organs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9BE682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8AE6EB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thymus</w:t>
            </w:r>
          </w:p>
        </w:tc>
      </w:tr>
      <w:tr w:rsidR="00E12EEA" w:rsidRPr="00E12EEA" w14:paraId="04A7CE2F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689DF0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23DAF9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386E9F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3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9CB3B1D" w14:textId="5B11F9F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heart, mediastinum</w:t>
            </w:r>
            <w:r w:rsidR="00946D6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,</w:t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and pleura</w:t>
            </w:r>
          </w:p>
        </w:tc>
      </w:tr>
      <w:tr w:rsidR="00E12EEA" w:rsidRPr="00E12EEA" w14:paraId="7BCFFC4C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1EB45BB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Bone and articular cartilage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83025A0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A2014F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one and articular cartilage of limbs</w:t>
            </w:r>
          </w:p>
        </w:tc>
      </w:tr>
      <w:tr w:rsidR="00E12EEA" w:rsidRPr="00E12EEA" w14:paraId="2F6A632A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82FBA7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A10B9E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EB88A84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8A6BB3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one and articular cartilage of other and unspecified sites</w:t>
            </w:r>
          </w:p>
        </w:tc>
      </w:tr>
      <w:tr w:rsidR="00E12EEA" w:rsidRPr="00E12EEA" w14:paraId="318EE0D3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6BAEF7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kin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C80EC5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8F8809A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06A857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melanoma of skin</w:t>
            </w:r>
          </w:p>
        </w:tc>
      </w:tr>
      <w:tr w:rsidR="00E12EEA" w:rsidRPr="00E12EEA" w14:paraId="1765A99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8E4689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D8DA76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E5BCA86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27541A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malignant neoplasms of skin</w:t>
            </w:r>
          </w:p>
        </w:tc>
      </w:tr>
      <w:tr w:rsidR="00E12EEA" w:rsidRPr="00E12EEA" w14:paraId="49C056A7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45F8AE0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esothelium and soft tissue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039FB3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B676CA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esothelioma</w:t>
            </w:r>
          </w:p>
        </w:tc>
      </w:tr>
      <w:tr w:rsidR="00E12EEA" w:rsidRPr="00E12EEA" w14:paraId="442ECC1D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728C3F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1F2E18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DC2C91E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4AA4BE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Kaposi's sarcoma</w:t>
            </w:r>
          </w:p>
        </w:tc>
      </w:tr>
      <w:tr w:rsidR="00E12EEA" w:rsidRPr="00E12EEA" w14:paraId="59C46D36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491280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FB9A72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04F553E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E861AF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eripheral nerves and autonomic nervous system</w:t>
            </w:r>
          </w:p>
        </w:tc>
      </w:tr>
      <w:tr w:rsidR="00E12EEA" w:rsidRPr="00E12EEA" w14:paraId="7BB8DAE3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07D38D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EF964E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0A07D2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7EE4AD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retroperitoneum and peritoneum</w:t>
            </w:r>
          </w:p>
        </w:tc>
      </w:tr>
      <w:tr w:rsidR="00E12EEA" w:rsidRPr="00E12EEA" w14:paraId="756DA8E7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7C704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BEBB4D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C85C1FF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49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270335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connective and soft tissue</w:t>
            </w:r>
          </w:p>
        </w:tc>
      </w:tr>
      <w:tr w:rsidR="00E12EEA" w:rsidRPr="00E12EEA" w14:paraId="279415C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AB3DEE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Breast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17A03F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0F6738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9BB756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reast</w:t>
            </w:r>
          </w:p>
        </w:tc>
      </w:tr>
      <w:tr w:rsidR="00E12EEA" w:rsidRPr="00E12EEA" w14:paraId="3A6AA8D2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BB2E65A" w14:textId="341BA2C3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Uterine cervix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3BF55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C3F108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cervix uteri</w:t>
            </w:r>
          </w:p>
        </w:tc>
      </w:tr>
      <w:tr w:rsidR="00E12EEA" w:rsidRPr="00E12EEA" w14:paraId="35AC4E13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0D5C468" w14:textId="2FA463ED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Uterine corpus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3DC8640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E170F2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corpus uteri</w:t>
            </w:r>
          </w:p>
        </w:tc>
      </w:tr>
      <w:tr w:rsidR="00E12EEA" w:rsidRPr="00E12EEA" w14:paraId="6C074BD5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19B020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vary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2A90BF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A3C417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4A86A6B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vary</w:t>
            </w:r>
          </w:p>
        </w:tc>
      </w:tr>
      <w:tr w:rsidR="00E12EEA" w:rsidRPr="00E12EEA" w14:paraId="081E1F02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4B75AA39" w14:textId="3E074BE3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female genita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a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C101FA6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19B266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vulva</w:t>
            </w:r>
          </w:p>
        </w:tc>
      </w:tr>
      <w:tr w:rsidR="00E12EEA" w:rsidRPr="00E12EEA" w14:paraId="242C0D6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B4588D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59F09A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1412C72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C52EBC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vagina</w:t>
            </w:r>
          </w:p>
        </w:tc>
      </w:tr>
      <w:tr w:rsidR="00E12EEA" w:rsidRPr="00E12EEA" w14:paraId="4A444333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53FCD4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BB3695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CDD5086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16712A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female genital organs</w:t>
            </w:r>
          </w:p>
        </w:tc>
      </w:tr>
      <w:tr w:rsidR="00E12EEA" w:rsidRPr="00E12EEA" w14:paraId="0EE6CDA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ED762B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7F3EA8B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3798FF8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5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994DCC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lacenta</w:t>
            </w:r>
          </w:p>
        </w:tc>
      </w:tr>
      <w:tr w:rsidR="00E12EEA" w:rsidRPr="00E12EEA" w14:paraId="68EFEA25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2F46F8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Prostat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666750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3A4DDE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6E276A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rostate</w:t>
            </w:r>
          </w:p>
        </w:tc>
      </w:tr>
      <w:tr w:rsidR="00E12EEA" w:rsidRPr="00E12EEA" w14:paraId="5756A0F3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46E1FB73" w14:textId="470C8E5E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male genita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ia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67832C8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C4111D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penis</w:t>
            </w:r>
          </w:p>
        </w:tc>
      </w:tr>
      <w:tr w:rsidR="00E12EEA" w:rsidRPr="00E12EEA" w14:paraId="302677C8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557ABD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F694F8B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61D76E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367CCB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testis</w:t>
            </w:r>
          </w:p>
        </w:tc>
      </w:tr>
      <w:tr w:rsidR="00E12EEA" w:rsidRPr="00E12EEA" w14:paraId="051DBE4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E78FA6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22A560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D33D908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919FD7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male genital organs</w:t>
            </w:r>
          </w:p>
        </w:tc>
      </w:tr>
      <w:tr w:rsidR="00E12EEA" w:rsidRPr="00E12EEA" w14:paraId="43F650C7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30B313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Bladder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F6D0B5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559C195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F643FF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ladder</w:t>
            </w:r>
          </w:p>
        </w:tc>
      </w:tr>
      <w:tr w:rsidR="00E12EEA" w:rsidRPr="00E12EEA" w14:paraId="06165B22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334D4482" w14:textId="17F865D1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Kidney/urinary tract </w:t>
            </w:r>
            <w:r w:rsidR="00946D6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br/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(excl. bladder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64A09D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167618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kidney, except renal pelvis</w:t>
            </w:r>
          </w:p>
        </w:tc>
      </w:tr>
      <w:tr w:rsidR="00E12EEA" w:rsidRPr="00E12EEA" w14:paraId="33CACA18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153F64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D1B72C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1103C74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6EBEC0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renal pelvis</w:t>
            </w:r>
          </w:p>
        </w:tc>
      </w:tr>
      <w:tr w:rsidR="00E12EEA" w:rsidRPr="00E12EEA" w14:paraId="00F92977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8B59FD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AC302F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656306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38C85E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ureter</w:t>
            </w:r>
          </w:p>
        </w:tc>
      </w:tr>
      <w:tr w:rsidR="00946D6E" w:rsidRPr="00E12EEA" w14:paraId="75000A3E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2503A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09B3E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B483C8E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D47C29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unspecified urinary organs</w:t>
            </w:r>
          </w:p>
        </w:tc>
      </w:tr>
      <w:tr w:rsidR="00946D6E" w:rsidRPr="00E12EEA" w14:paraId="0F052763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86B929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Eye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1E27C4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8C65AB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69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C936E8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eye and adnexa</w:t>
            </w:r>
          </w:p>
        </w:tc>
      </w:tr>
      <w:tr w:rsidR="00E12EEA" w:rsidRPr="00E12EEA" w14:paraId="58725BFC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F08852B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Brain/central nervous system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4E993E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0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FDC7B4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meninges</w:t>
            </w:r>
          </w:p>
        </w:tc>
      </w:tr>
      <w:tr w:rsidR="00946D6E" w:rsidRPr="00E12EEA" w14:paraId="36A165AF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7209CF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932AAE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7D39E2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1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C676BDA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brain</w:t>
            </w:r>
          </w:p>
        </w:tc>
      </w:tr>
      <w:tr w:rsidR="00E12EEA" w:rsidRPr="00E12EEA" w14:paraId="5B52A085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B2AD68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5751C3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8C91B2B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2</w:t>
            </w:r>
          </w:p>
        </w:tc>
        <w:tc>
          <w:tcPr>
            <w:tcW w:w="276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623ED46" w14:textId="3C153319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spinal cord, cranial nerves</w:t>
            </w:r>
            <w:r w:rsidR="00946D6E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,</w:t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and other parts of central nervous system</w:t>
            </w:r>
          </w:p>
        </w:tc>
      </w:tr>
      <w:tr w:rsidR="009A3902" w:rsidRPr="00E12EEA" w14:paraId="38D11F41" w14:textId="77777777" w:rsidTr="009A3902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59E816D" w14:textId="009DF66B" w:rsidR="009A3902" w:rsidRPr="00E12EEA" w:rsidRDefault="009A3902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Thyroid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gland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CD7D3F1" w14:textId="77777777" w:rsidR="009A3902" w:rsidRPr="00E12EEA" w:rsidRDefault="009A3902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EEA97DE" w14:textId="77777777" w:rsidR="009A3902" w:rsidRPr="00E12EEA" w:rsidRDefault="009A3902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thyroid gland</w:t>
            </w:r>
          </w:p>
        </w:tc>
      </w:tr>
      <w:tr w:rsidR="00E12EEA" w:rsidRPr="00E12EEA" w14:paraId="4DF549F1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A0011C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endocrine glands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FB7132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D659AE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adrenal gland</w:t>
            </w:r>
          </w:p>
        </w:tc>
      </w:tr>
      <w:tr w:rsidR="00E12EEA" w:rsidRPr="00E12EEA" w14:paraId="6AEECA53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583691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D623B1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C80D41D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5564DA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endocrine glands and related structures</w:t>
            </w:r>
          </w:p>
        </w:tc>
      </w:tr>
      <w:tr w:rsidR="00E12EEA" w:rsidRPr="00E12EEA" w14:paraId="5381C7A8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2E2CBA8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malignant neoplasms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4FCF6D6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79613C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 of other and ill-defined sites</w:t>
            </w:r>
          </w:p>
        </w:tc>
      </w:tr>
      <w:tr w:rsidR="00E12EEA" w:rsidRPr="00E12EEA" w14:paraId="19C89CBC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75F21E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7A5496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AFDD932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7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378238C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econdary and unspecified malignant neoplasm of lymph nodes</w:t>
            </w:r>
          </w:p>
        </w:tc>
      </w:tr>
      <w:tr w:rsidR="00E12EEA" w:rsidRPr="00E12EEA" w14:paraId="459E3A6A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881147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AFA887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851633F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559159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econdary malignant neoplasm of respiratory and digestive organs</w:t>
            </w:r>
          </w:p>
        </w:tc>
      </w:tr>
      <w:tr w:rsidR="00E12EEA" w:rsidRPr="00E12EEA" w14:paraId="2606EFBD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9FE4CC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BD5493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0667675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79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5DB382C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Secondary malignant neoplasm of other and unspecified sites</w:t>
            </w:r>
          </w:p>
        </w:tc>
      </w:tr>
      <w:tr w:rsidR="00E12EEA" w:rsidRPr="00E12EEA" w14:paraId="2F674C49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EC4173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3BB8B6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CDF898A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6AC69E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neoplasm, without specification of site</w:t>
            </w:r>
          </w:p>
        </w:tc>
      </w:tr>
      <w:tr w:rsidR="00E12EEA" w:rsidRPr="00E12EEA" w14:paraId="683DDB16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283F9CA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lymphoma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B68619F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E75CCC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odgkin lymphoma</w:t>
            </w:r>
          </w:p>
        </w:tc>
      </w:tr>
      <w:tr w:rsidR="00E12EEA" w:rsidRPr="00E12EEA" w14:paraId="41A31AA5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20C6FE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22DF79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87F38CF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73B353C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Follicular lymphoma</w:t>
            </w:r>
          </w:p>
        </w:tc>
      </w:tr>
      <w:tr w:rsidR="00E12EEA" w:rsidRPr="00E12EEA" w14:paraId="6CEFAF8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3692C6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4D9255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97A3DBE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19F724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n-follicular lymphoma</w:t>
            </w:r>
          </w:p>
        </w:tc>
      </w:tr>
      <w:tr w:rsidR="00E12EEA" w:rsidRPr="00E12EEA" w14:paraId="1588EAC0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40E3509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01589C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552E279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7C6ED4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ture T/NK-cell lymphomas</w:t>
            </w:r>
          </w:p>
        </w:tc>
      </w:tr>
      <w:tr w:rsidR="00E12EEA" w:rsidRPr="00E12EEA" w14:paraId="7EE15B9C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4F68AE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13B0B9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1398E7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5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81BD5A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and unspecified types of non-Hodgkin lymphoma</w:t>
            </w:r>
          </w:p>
        </w:tc>
      </w:tr>
      <w:tr w:rsidR="00E12EEA" w:rsidRPr="00E12EEA" w14:paraId="00ED74AB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18F888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A766C94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C303E0F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1C9AC8E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specified types of T/NK-cell lymphoma</w:t>
            </w:r>
          </w:p>
        </w:tc>
      </w:tr>
      <w:tr w:rsidR="00E12EEA" w:rsidRPr="00E12EEA" w14:paraId="6F97860B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D509BF0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87B13E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4B84311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6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2BF1A018" w14:textId="36C67A20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and unspecified malignant neoplasms of lymphoid, hematopoietic</w:t>
            </w:r>
            <w:r w:rsidR="00604496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,</w:t>
            </w: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 xml:space="preserve"> and related tissue</w:t>
            </w:r>
          </w:p>
        </w:tc>
      </w:tr>
      <w:tr w:rsidR="00E12EEA" w:rsidRPr="00E12EEA" w14:paraId="31185238" w14:textId="77777777" w:rsidTr="00A45CB6">
        <w:trPr>
          <w:gridAfter w:val="1"/>
          <w:wAfter w:w="4" w:type="pct"/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0ECC1E7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ultiple myeloma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7BA5E6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88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3C469B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lignant immunoproliferative diseases</w:t>
            </w:r>
          </w:p>
        </w:tc>
      </w:tr>
      <w:tr w:rsidR="00E12EEA" w:rsidRPr="00E12EEA" w14:paraId="57DAAF8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745C8E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B38704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F381608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0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5B1FA4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ultiple myeloma and malignant plasma cell neoplasms</w:t>
            </w:r>
          </w:p>
        </w:tc>
      </w:tr>
      <w:tr w:rsidR="00E12EEA" w:rsidRPr="00E12EEA" w14:paraId="77E364FD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4E4BCB9" w14:textId="05A467A3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ukemia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628D875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804AC6A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1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65722EB" w14:textId="0F289A56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ymphoid leukemia</w:t>
            </w:r>
          </w:p>
        </w:tc>
      </w:tr>
      <w:tr w:rsidR="00E12EEA" w:rsidRPr="00E12EEA" w14:paraId="0218EB12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800436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D2762B3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B02260C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2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C7A7CF6" w14:textId="23B59FB3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yeloid leukemia</w:t>
            </w:r>
          </w:p>
        </w:tc>
      </w:tr>
      <w:tr w:rsidR="00E12EEA" w:rsidRPr="00E12EEA" w14:paraId="296BEBC0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B45E032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2B6A066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33458C7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3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5A3E7719" w14:textId="09BC5EDC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onocytic leukemia</w:t>
            </w:r>
          </w:p>
        </w:tc>
      </w:tr>
      <w:tr w:rsidR="00E12EEA" w:rsidRPr="00E12EEA" w14:paraId="60ED2B68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B7EB667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37285FB1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2EBCDB6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4</w:t>
            </w:r>
          </w:p>
        </w:tc>
        <w:tc>
          <w:tcPr>
            <w:tcW w:w="276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4B3F92BD" w14:textId="1A8FE6AE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Other leukemias of specified cell type</w:t>
            </w:r>
          </w:p>
        </w:tc>
      </w:tr>
      <w:tr w:rsidR="00E12EEA" w:rsidRPr="00E12EEA" w14:paraId="07C6440A" w14:textId="77777777" w:rsidTr="00A45CB6">
        <w:trPr>
          <w:gridAfter w:val="1"/>
          <w:wAfter w:w="4" w:type="pct"/>
          <w:trHeight w:val="330"/>
        </w:trPr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7A1B9F8D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10C4EE18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6DEECA95" w14:textId="77777777" w:rsidR="00E12EEA" w:rsidRPr="00E12EEA" w:rsidRDefault="00E12EEA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sz w:val="22"/>
                <w:szCs w:val="22"/>
                <w:lang w:eastAsia="ja-JP"/>
              </w:rPr>
              <w:t>C95</w:t>
            </w:r>
          </w:p>
        </w:tc>
        <w:tc>
          <w:tcPr>
            <w:tcW w:w="2768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CDEBB59" w14:textId="1D916300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eukemia of unspecified cell type</w:t>
            </w:r>
          </w:p>
        </w:tc>
      </w:tr>
      <w:tr w:rsidR="00E12EEA" w:rsidRPr="00E12EEA" w14:paraId="0B88AF5F" w14:textId="77777777" w:rsidTr="00A45CB6">
        <w:trPr>
          <w:trHeight w:val="330"/>
        </w:trPr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290E47F" w14:textId="77777777" w:rsidR="00E12EEA" w:rsidRPr="00E12EEA" w:rsidRDefault="00E12EEA" w:rsidP="00F25703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E12EEA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ultiple categories</w:t>
            </w:r>
          </w:p>
        </w:tc>
        <w:tc>
          <w:tcPr>
            <w:tcW w:w="33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B9AC51C" w14:textId="001DF6A5" w:rsidR="00E12EEA" w:rsidRPr="00E12EEA" w:rsidRDefault="00447439" w:rsidP="00F25703">
            <w:pPr>
              <w:rPr>
                <w:rFonts w:ascii="Arial" w:hAnsi="Arial" w:cs="Arial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sz w:val="22"/>
                <w:szCs w:val="22"/>
                <w:lang w:eastAsia="ja-JP"/>
              </w:rPr>
              <w:t>≥</w:t>
            </w:r>
            <w:r w:rsidR="00E12EEA" w:rsidRPr="00E12EEA">
              <w:rPr>
                <w:rFonts w:ascii="Arial" w:hAnsi="Arial" w:cs="Arial"/>
                <w:sz w:val="22"/>
                <w:szCs w:val="22"/>
                <w:lang w:eastAsia="ja-JP"/>
              </w:rPr>
              <w:t xml:space="preserve">2 </w:t>
            </w:r>
            <w:r w:rsidR="00E12EEA">
              <w:rPr>
                <w:rFonts w:ascii="Arial" w:hAnsi="Arial" w:cs="Arial"/>
                <w:sz w:val="22"/>
                <w:szCs w:val="22"/>
                <w:lang w:eastAsia="ja-JP"/>
              </w:rPr>
              <w:t>of the above</w:t>
            </w:r>
            <w:r w:rsidR="00E12EEA" w:rsidRPr="00E12EEA">
              <w:rPr>
                <w:rFonts w:ascii="Arial" w:hAnsi="Arial" w:cs="Arial"/>
                <w:sz w:val="22"/>
                <w:szCs w:val="22"/>
                <w:lang w:eastAsia="ja-JP"/>
              </w:rPr>
              <w:t xml:space="preserve"> categories</w:t>
            </w:r>
          </w:p>
        </w:tc>
      </w:tr>
    </w:tbl>
    <w:p w14:paraId="4E2799E0" w14:textId="3D4F9D12" w:rsidR="00E12EEA" w:rsidRPr="00A45CB6" w:rsidRDefault="00604496" w:rsidP="00F25703">
      <w:pPr>
        <w:rPr>
          <w:rFonts w:ascii="Arial" w:hAnsi="Arial" w:cs="Arial"/>
          <w:sz w:val="22"/>
          <w:szCs w:val="22"/>
        </w:rPr>
      </w:pPr>
      <w:r w:rsidRPr="00E72700">
        <w:rPr>
          <w:rFonts w:ascii="Arial" w:hAnsi="Arial" w:cs="Arial"/>
          <w:sz w:val="22"/>
          <w:szCs w:val="22"/>
        </w:rPr>
        <w:t>ICD-10</w:t>
      </w:r>
      <w:r w:rsidR="00790965">
        <w:rPr>
          <w:rFonts w:ascii="Arial" w:hAnsi="Arial" w:cs="Arial"/>
          <w:sz w:val="22"/>
          <w:szCs w:val="22"/>
        </w:rPr>
        <w:t>,</w:t>
      </w:r>
      <w:r w:rsidRPr="00A45CB6">
        <w:rPr>
          <w:rFonts w:ascii="Arial" w:hAnsi="Arial" w:cs="Arial"/>
          <w:sz w:val="22"/>
          <w:szCs w:val="22"/>
        </w:rPr>
        <w:t xml:space="preserve"> </w:t>
      </w:r>
      <w:r w:rsidR="00572E1D" w:rsidRPr="00F25703">
        <w:rPr>
          <w:rFonts w:ascii="Arial" w:hAnsi="Arial" w:cs="Arial"/>
          <w:sz w:val="22"/>
          <w:szCs w:val="22"/>
        </w:rPr>
        <w:t>International Statistical Classification of Diseases and Related Health Problems</w:t>
      </w:r>
      <w:r w:rsidR="00572E1D" w:rsidRPr="009C0BAA">
        <w:rPr>
          <w:rFonts w:ascii="Arial" w:hAnsi="Arial" w:cs="Arial"/>
          <w:sz w:val="22"/>
          <w:szCs w:val="22"/>
        </w:rPr>
        <w:t>,</w:t>
      </w:r>
      <w:r w:rsidR="00572E1D" w:rsidRPr="00A45CB6">
        <w:rPr>
          <w:rFonts w:ascii="Arial" w:hAnsi="Arial" w:cs="Arial"/>
          <w:sz w:val="22"/>
          <w:szCs w:val="22"/>
        </w:rPr>
        <w:t xml:space="preserve"> 10th revision</w:t>
      </w:r>
      <w:r w:rsidR="00D70FDE">
        <w:rPr>
          <w:rFonts w:ascii="Arial" w:hAnsi="Arial" w:cs="Arial"/>
          <w:sz w:val="22"/>
          <w:szCs w:val="22"/>
        </w:rPr>
        <w:t>.</w:t>
      </w:r>
      <w:r w:rsidR="00E72700" w:rsidRPr="00F25703">
        <w:rPr>
          <w:rFonts w:ascii="Arial" w:hAnsi="Arial" w:cs="Arial"/>
          <w:sz w:val="22"/>
          <w:szCs w:val="22"/>
          <w:vertAlign w:val="superscript"/>
        </w:rPr>
        <w:t>20</w:t>
      </w:r>
    </w:p>
    <w:p w14:paraId="4592A83A" w14:textId="6F11126A" w:rsidR="00DC2E2B" w:rsidRDefault="00DC2E2B" w:rsidP="00F2570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DC2E2B" w:rsidSect="00C12724">
      <w:footerReference w:type="default" r:id="rId8"/>
      <w:type w:val="continuous"/>
      <w:pgSz w:w="11907" w:h="16840" w:code="9"/>
      <w:pgMar w:top="1701" w:right="1701" w:bottom="1701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26659" w14:textId="77777777" w:rsidR="000A0602" w:rsidRDefault="000A0602">
      <w:r>
        <w:separator/>
      </w:r>
    </w:p>
  </w:endnote>
  <w:endnote w:type="continuationSeparator" w:id="0">
    <w:p w14:paraId="0273BAF8" w14:textId="77777777" w:rsidR="000A0602" w:rsidRDefault="000A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080CB" w14:textId="69B948C7" w:rsidR="000A0602" w:rsidRPr="00BF67E3" w:rsidRDefault="000A0602" w:rsidP="0003596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</w:rPr>
    </w:pPr>
    <w:r>
      <w:rPr>
        <w:rFonts w:ascii="Arial" w:hAnsi="Arial"/>
        <w:sz w:val="20"/>
        <w:szCs w:val="20"/>
      </w:rPr>
      <w:t>Risk of MDD in Cancer MS</w:t>
    </w:r>
    <w:r>
      <w:rPr>
        <w:rFonts w:ascii="Arial" w:hAnsi="Arial"/>
        <w:sz w:val="20"/>
        <w:szCs w:val="20"/>
      </w:rPr>
      <w:ptab w:relativeTo="margin" w:alignment="right" w:leader="none"/>
    </w:r>
    <w:r w:rsidRPr="00BF67E3">
      <w:rPr>
        <w:rFonts w:ascii="Arial" w:hAnsi="Arial"/>
        <w:sz w:val="20"/>
        <w:szCs w:val="20"/>
      </w:rPr>
      <w:t xml:space="preserve">Page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PAGE </w:instrText>
    </w:r>
    <w:r w:rsidRPr="00BF67E3">
      <w:rPr>
        <w:rFonts w:ascii="Arial" w:hAnsi="Arial"/>
        <w:sz w:val="20"/>
        <w:szCs w:val="20"/>
      </w:rPr>
      <w:fldChar w:fldCharType="separate"/>
    </w:r>
    <w:r w:rsidR="00EA6234">
      <w:rPr>
        <w:rFonts w:ascii="Arial" w:hAnsi="Arial"/>
        <w:noProof/>
        <w:sz w:val="20"/>
        <w:szCs w:val="20"/>
      </w:rPr>
      <w:t>3</w:t>
    </w:r>
    <w:r w:rsidRPr="00BF67E3">
      <w:rPr>
        <w:rFonts w:ascii="Arial" w:hAnsi="Arial"/>
        <w:sz w:val="20"/>
        <w:szCs w:val="20"/>
      </w:rPr>
      <w:fldChar w:fldCharType="end"/>
    </w:r>
    <w:r w:rsidRPr="00BF67E3">
      <w:rPr>
        <w:rFonts w:ascii="Arial" w:hAnsi="Arial"/>
        <w:sz w:val="20"/>
        <w:szCs w:val="20"/>
      </w:rPr>
      <w:t xml:space="preserve"> of </w:t>
    </w:r>
    <w:r w:rsidRPr="00BF67E3">
      <w:rPr>
        <w:rFonts w:ascii="Arial" w:hAnsi="Arial"/>
        <w:sz w:val="20"/>
        <w:szCs w:val="20"/>
      </w:rPr>
      <w:fldChar w:fldCharType="begin"/>
    </w:r>
    <w:r w:rsidRPr="00BF67E3">
      <w:rPr>
        <w:rFonts w:ascii="Arial" w:hAnsi="Arial"/>
        <w:sz w:val="20"/>
        <w:szCs w:val="20"/>
      </w:rPr>
      <w:instrText xml:space="preserve"> NUMPAGES </w:instrText>
    </w:r>
    <w:r w:rsidRPr="00BF67E3">
      <w:rPr>
        <w:rFonts w:ascii="Arial" w:hAnsi="Arial"/>
        <w:sz w:val="20"/>
        <w:szCs w:val="20"/>
      </w:rPr>
      <w:fldChar w:fldCharType="separate"/>
    </w:r>
    <w:r w:rsidR="00EA6234">
      <w:rPr>
        <w:rFonts w:ascii="Arial" w:hAnsi="Arial"/>
        <w:noProof/>
        <w:sz w:val="20"/>
        <w:szCs w:val="20"/>
      </w:rPr>
      <w:t>3</w:t>
    </w:r>
    <w:r w:rsidRPr="00BF67E3">
      <w:rPr>
        <w:rFonts w:ascii="Arial" w:hAnsi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01A54" w14:textId="77777777" w:rsidR="000A0602" w:rsidRDefault="000A0602">
      <w:r>
        <w:separator/>
      </w:r>
    </w:p>
  </w:footnote>
  <w:footnote w:type="continuationSeparator" w:id="0">
    <w:p w14:paraId="70D04A55" w14:textId="77777777" w:rsidR="000A0602" w:rsidRDefault="000A06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8E755D"/>
    <w:multiLevelType w:val="hybridMultilevel"/>
    <w:tmpl w:val="648A9E38"/>
    <w:lvl w:ilvl="0" w:tplc="7398F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8C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EB0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4F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C9C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C89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C24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6C6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F20B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8" w15:restartNumberingAfterBreak="0">
    <w:nsid w:val="2FFB76AA"/>
    <w:multiLevelType w:val="hybridMultilevel"/>
    <w:tmpl w:val="3CBECAAC"/>
    <w:lvl w:ilvl="0" w:tplc="B6BE1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6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6F4A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6C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4C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E6E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6B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26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98D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6261D9"/>
    <w:multiLevelType w:val="hybridMultilevel"/>
    <w:tmpl w:val="249CFE9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3E7F55CF"/>
    <w:multiLevelType w:val="multilevel"/>
    <w:tmpl w:val="6B4C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FE82B28"/>
    <w:multiLevelType w:val="multilevel"/>
    <w:tmpl w:val="8CB2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2B07980"/>
    <w:multiLevelType w:val="hybridMultilevel"/>
    <w:tmpl w:val="D9648C46"/>
    <w:lvl w:ilvl="0" w:tplc="CE308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64C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A0A3D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D0C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B091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ACB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EF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8D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8D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1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BF7C38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11F8E"/>
    <w:multiLevelType w:val="hybridMultilevel"/>
    <w:tmpl w:val="9FE81A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6" w15:restartNumberingAfterBreak="0">
    <w:nsid w:val="6CE14A94"/>
    <w:multiLevelType w:val="hybridMultilevel"/>
    <w:tmpl w:val="EBFE2DD6"/>
    <w:lvl w:ilvl="0" w:tplc="C45C8D04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9" w15:restartNumberingAfterBreak="0">
    <w:nsid w:val="7DBC5AEB"/>
    <w:multiLevelType w:val="hybridMultilevel"/>
    <w:tmpl w:val="3A926266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7DD23FF2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>
    <w:abstractNumId w:val="26"/>
  </w:num>
  <w:num w:numId="2">
    <w:abstractNumId w:val="37"/>
  </w:num>
  <w:num w:numId="3">
    <w:abstractNumId w:val="24"/>
  </w:num>
  <w:num w:numId="4">
    <w:abstractNumId w:val="13"/>
  </w:num>
  <w:num w:numId="5">
    <w:abstractNumId w:val="16"/>
  </w:num>
  <w:num w:numId="6">
    <w:abstractNumId w:val="38"/>
  </w:num>
  <w:num w:numId="7">
    <w:abstractNumId w:val="12"/>
  </w:num>
  <w:num w:numId="8">
    <w:abstractNumId w:val="17"/>
  </w:num>
  <w:num w:numId="9">
    <w:abstractNumId w:val="14"/>
  </w:num>
  <w:num w:numId="10">
    <w:abstractNumId w:val="30"/>
  </w:num>
  <w:num w:numId="11">
    <w:abstractNumId w:val="25"/>
  </w:num>
  <w:num w:numId="12">
    <w:abstractNumId w:val="10"/>
  </w:num>
  <w:num w:numId="13">
    <w:abstractNumId w:val="15"/>
  </w:num>
  <w:num w:numId="14">
    <w:abstractNumId w:val="20"/>
  </w:num>
  <w:num w:numId="15">
    <w:abstractNumId w:val="38"/>
  </w:num>
  <w:num w:numId="16">
    <w:abstractNumId w:val="38"/>
  </w:num>
  <w:num w:numId="17">
    <w:abstractNumId w:val="20"/>
  </w:num>
  <w:num w:numId="18">
    <w:abstractNumId w:val="17"/>
  </w:num>
  <w:num w:numId="19">
    <w:abstractNumId w:val="38"/>
  </w:num>
  <w:num w:numId="20">
    <w:abstractNumId w:val="38"/>
  </w:num>
  <w:num w:numId="21">
    <w:abstractNumId w:val="20"/>
  </w:num>
  <w:num w:numId="22">
    <w:abstractNumId w:val="17"/>
  </w:num>
  <w:num w:numId="23">
    <w:abstractNumId w:val="23"/>
  </w:num>
  <w:num w:numId="24">
    <w:abstractNumId w:val="35"/>
  </w:num>
  <w:num w:numId="25">
    <w:abstractNumId w:val="36"/>
  </w:num>
  <w:num w:numId="26">
    <w:abstractNumId w:val="39"/>
  </w:num>
  <w:num w:numId="27">
    <w:abstractNumId w:val="31"/>
  </w:num>
  <w:num w:numId="28">
    <w:abstractNumId w:val="34"/>
  </w:num>
  <w:num w:numId="29">
    <w:abstractNumId w:val="19"/>
  </w:num>
  <w:num w:numId="30">
    <w:abstractNumId w:val="29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1"/>
  </w:num>
  <w:num w:numId="42">
    <w:abstractNumId w:val="18"/>
  </w:num>
  <w:num w:numId="43">
    <w:abstractNumId w:val="28"/>
  </w:num>
  <w:num w:numId="44">
    <w:abstractNumId w:val="21"/>
  </w:num>
  <w:num w:numId="45">
    <w:abstractNumId w:val="22"/>
  </w:num>
  <w:num w:numId="46">
    <w:abstractNumId w:val="27"/>
  </w:num>
  <w:num w:numId="47">
    <w:abstractNumId w:val="32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mailMerge>
    <w:mainDocumentType w:val="formLetters"/>
    <w:dataType w:val="textFile"/>
    <w:activeRecord w:val="-1"/>
  </w:mailMerge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33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_201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zw2pxs5w9xveavt4xe5zq0esaewxrdzpt&quot;&gt;TP087-19 Risk of MDD in cancer_JM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BC675D"/>
    <w:rsid w:val="0000247B"/>
    <w:rsid w:val="00005726"/>
    <w:rsid w:val="00006EC1"/>
    <w:rsid w:val="00010ED8"/>
    <w:rsid w:val="0001269A"/>
    <w:rsid w:val="000148AF"/>
    <w:rsid w:val="0001609B"/>
    <w:rsid w:val="000166F8"/>
    <w:rsid w:val="00022428"/>
    <w:rsid w:val="00022BAA"/>
    <w:rsid w:val="00024605"/>
    <w:rsid w:val="00025EE2"/>
    <w:rsid w:val="00026B90"/>
    <w:rsid w:val="00032C19"/>
    <w:rsid w:val="00032D4C"/>
    <w:rsid w:val="0003596C"/>
    <w:rsid w:val="00036799"/>
    <w:rsid w:val="00040943"/>
    <w:rsid w:val="000409D5"/>
    <w:rsid w:val="000411E8"/>
    <w:rsid w:val="00042633"/>
    <w:rsid w:val="000439B2"/>
    <w:rsid w:val="00043F2E"/>
    <w:rsid w:val="00046726"/>
    <w:rsid w:val="00052ABB"/>
    <w:rsid w:val="00056D85"/>
    <w:rsid w:val="00057C95"/>
    <w:rsid w:val="00064A14"/>
    <w:rsid w:val="00066923"/>
    <w:rsid w:val="00067F93"/>
    <w:rsid w:val="000700BA"/>
    <w:rsid w:val="000700CC"/>
    <w:rsid w:val="000708D2"/>
    <w:rsid w:val="000710F5"/>
    <w:rsid w:val="00071886"/>
    <w:rsid w:val="00071AD7"/>
    <w:rsid w:val="00072610"/>
    <w:rsid w:val="00072648"/>
    <w:rsid w:val="000776E5"/>
    <w:rsid w:val="0008039B"/>
    <w:rsid w:val="00080853"/>
    <w:rsid w:val="0008091B"/>
    <w:rsid w:val="00082718"/>
    <w:rsid w:val="0008316D"/>
    <w:rsid w:val="00085035"/>
    <w:rsid w:val="00085C3D"/>
    <w:rsid w:val="00086399"/>
    <w:rsid w:val="000867DF"/>
    <w:rsid w:val="00087EBA"/>
    <w:rsid w:val="000914DE"/>
    <w:rsid w:val="00091506"/>
    <w:rsid w:val="00093DD9"/>
    <w:rsid w:val="00095054"/>
    <w:rsid w:val="000964E5"/>
    <w:rsid w:val="00097533"/>
    <w:rsid w:val="000A0602"/>
    <w:rsid w:val="000A184E"/>
    <w:rsid w:val="000A33C5"/>
    <w:rsid w:val="000B036E"/>
    <w:rsid w:val="000B1E22"/>
    <w:rsid w:val="000B2186"/>
    <w:rsid w:val="000B3CF6"/>
    <w:rsid w:val="000B436B"/>
    <w:rsid w:val="000B48E5"/>
    <w:rsid w:val="000B7DEC"/>
    <w:rsid w:val="000C0107"/>
    <w:rsid w:val="000C2864"/>
    <w:rsid w:val="000C499D"/>
    <w:rsid w:val="000C6794"/>
    <w:rsid w:val="000D1130"/>
    <w:rsid w:val="000D1977"/>
    <w:rsid w:val="000D2A20"/>
    <w:rsid w:val="000D3636"/>
    <w:rsid w:val="000D6F11"/>
    <w:rsid w:val="000D71A9"/>
    <w:rsid w:val="000D71CB"/>
    <w:rsid w:val="000E2B72"/>
    <w:rsid w:val="000E4741"/>
    <w:rsid w:val="000F0995"/>
    <w:rsid w:val="000F3ED0"/>
    <w:rsid w:val="000F6EA3"/>
    <w:rsid w:val="000F76F5"/>
    <w:rsid w:val="000F7B27"/>
    <w:rsid w:val="00104C05"/>
    <w:rsid w:val="001101F4"/>
    <w:rsid w:val="00110F0C"/>
    <w:rsid w:val="00111E54"/>
    <w:rsid w:val="00112CA2"/>
    <w:rsid w:val="0011370D"/>
    <w:rsid w:val="00113C0B"/>
    <w:rsid w:val="00115E97"/>
    <w:rsid w:val="00116E90"/>
    <w:rsid w:val="001216F6"/>
    <w:rsid w:val="00121777"/>
    <w:rsid w:val="001248F1"/>
    <w:rsid w:val="0013062F"/>
    <w:rsid w:val="00130D73"/>
    <w:rsid w:val="00133D87"/>
    <w:rsid w:val="00135871"/>
    <w:rsid w:val="001376EB"/>
    <w:rsid w:val="00137783"/>
    <w:rsid w:val="0014311F"/>
    <w:rsid w:val="001439FB"/>
    <w:rsid w:val="0014677C"/>
    <w:rsid w:val="00147EC8"/>
    <w:rsid w:val="00150ECC"/>
    <w:rsid w:val="00151C81"/>
    <w:rsid w:val="001532CB"/>
    <w:rsid w:val="001546DB"/>
    <w:rsid w:val="001560F1"/>
    <w:rsid w:val="00156775"/>
    <w:rsid w:val="00156A4A"/>
    <w:rsid w:val="00156A9D"/>
    <w:rsid w:val="00161700"/>
    <w:rsid w:val="0017026B"/>
    <w:rsid w:val="00172FC5"/>
    <w:rsid w:val="0017527F"/>
    <w:rsid w:val="00175A8D"/>
    <w:rsid w:val="0017788C"/>
    <w:rsid w:val="00182762"/>
    <w:rsid w:val="00182BE2"/>
    <w:rsid w:val="0019179A"/>
    <w:rsid w:val="00192B60"/>
    <w:rsid w:val="00195B80"/>
    <w:rsid w:val="00195E4C"/>
    <w:rsid w:val="00196CC7"/>
    <w:rsid w:val="001A0089"/>
    <w:rsid w:val="001A622C"/>
    <w:rsid w:val="001B38A5"/>
    <w:rsid w:val="001B55B3"/>
    <w:rsid w:val="001B654E"/>
    <w:rsid w:val="001B786D"/>
    <w:rsid w:val="001B797A"/>
    <w:rsid w:val="001C15B3"/>
    <w:rsid w:val="001C26CF"/>
    <w:rsid w:val="001C27C2"/>
    <w:rsid w:val="001C2C2C"/>
    <w:rsid w:val="001C2FBC"/>
    <w:rsid w:val="001C377F"/>
    <w:rsid w:val="001C50C9"/>
    <w:rsid w:val="001C7599"/>
    <w:rsid w:val="001D0BB2"/>
    <w:rsid w:val="001D757B"/>
    <w:rsid w:val="001D7719"/>
    <w:rsid w:val="001E34D0"/>
    <w:rsid w:val="001E356E"/>
    <w:rsid w:val="001E44FF"/>
    <w:rsid w:val="001E6808"/>
    <w:rsid w:val="001F00B5"/>
    <w:rsid w:val="001F3F26"/>
    <w:rsid w:val="00200048"/>
    <w:rsid w:val="00201EB3"/>
    <w:rsid w:val="00204277"/>
    <w:rsid w:val="0020470D"/>
    <w:rsid w:val="00205816"/>
    <w:rsid w:val="00212A75"/>
    <w:rsid w:val="00212D21"/>
    <w:rsid w:val="002132D3"/>
    <w:rsid w:val="0021637F"/>
    <w:rsid w:val="00216AE9"/>
    <w:rsid w:val="002176CE"/>
    <w:rsid w:val="0022215E"/>
    <w:rsid w:val="00222717"/>
    <w:rsid w:val="002246A8"/>
    <w:rsid w:val="00224D80"/>
    <w:rsid w:val="00226A08"/>
    <w:rsid w:val="00230007"/>
    <w:rsid w:val="00230B5B"/>
    <w:rsid w:val="002315D1"/>
    <w:rsid w:val="00231A95"/>
    <w:rsid w:val="00233495"/>
    <w:rsid w:val="0023378C"/>
    <w:rsid w:val="002366F0"/>
    <w:rsid w:val="00241737"/>
    <w:rsid w:val="00241FEF"/>
    <w:rsid w:val="002521E3"/>
    <w:rsid w:val="00252444"/>
    <w:rsid w:val="0025263C"/>
    <w:rsid w:val="00252D30"/>
    <w:rsid w:val="00253111"/>
    <w:rsid w:val="00255333"/>
    <w:rsid w:val="0025664F"/>
    <w:rsid w:val="00256D88"/>
    <w:rsid w:val="00263B25"/>
    <w:rsid w:val="00266E3D"/>
    <w:rsid w:val="00267915"/>
    <w:rsid w:val="00267BEC"/>
    <w:rsid w:val="002718F3"/>
    <w:rsid w:val="00277083"/>
    <w:rsid w:val="00281F1C"/>
    <w:rsid w:val="00282FC5"/>
    <w:rsid w:val="002834D1"/>
    <w:rsid w:val="00284128"/>
    <w:rsid w:val="002850CD"/>
    <w:rsid w:val="00286EA4"/>
    <w:rsid w:val="00287A92"/>
    <w:rsid w:val="00291A62"/>
    <w:rsid w:val="00294358"/>
    <w:rsid w:val="002945C1"/>
    <w:rsid w:val="00294B9C"/>
    <w:rsid w:val="00295549"/>
    <w:rsid w:val="00295ACC"/>
    <w:rsid w:val="00295BC7"/>
    <w:rsid w:val="00295D7F"/>
    <w:rsid w:val="002978CF"/>
    <w:rsid w:val="002A3562"/>
    <w:rsid w:val="002A53F1"/>
    <w:rsid w:val="002A5F38"/>
    <w:rsid w:val="002B0770"/>
    <w:rsid w:val="002B208F"/>
    <w:rsid w:val="002B2276"/>
    <w:rsid w:val="002B2607"/>
    <w:rsid w:val="002B6D74"/>
    <w:rsid w:val="002C18B5"/>
    <w:rsid w:val="002C25C6"/>
    <w:rsid w:val="002C3762"/>
    <w:rsid w:val="002C6168"/>
    <w:rsid w:val="002C6459"/>
    <w:rsid w:val="002C7675"/>
    <w:rsid w:val="002D0123"/>
    <w:rsid w:val="002D07DC"/>
    <w:rsid w:val="002D1C84"/>
    <w:rsid w:val="002D6205"/>
    <w:rsid w:val="002E5BBA"/>
    <w:rsid w:val="002E6522"/>
    <w:rsid w:val="002E68D2"/>
    <w:rsid w:val="002F2AF2"/>
    <w:rsid w:val="002F3C12"/>
    <w:rsid w:val="002F4EC2"/>
    <w:rsid w:val="002F63C5"/>
    <w:rsid w:val="003012B0"/>
    <w:rsid w:val="00301B29"/>
    <w:rsid w:val="003044B2"/>
    <w:rsid w:val="00304A42"/>
    <w:rsid w:val="00306E8B"/>
    <w:rsid w:val="00307188"/>
    <w:rsid w:val="00310E87"/>
    <w:rsid w:val="0031367B"/>
    <w:rsid w:val="003140C7"/>
    <w:rsid w:val="00314BA0"/>
    <w:rsid w:val="003150D7"/>
    <w:rsid w:val="00316584"/>
    <w:rsid w:val="00317E6D"/>
    <w:rsid w:val="003249C2"/>
    <w:rsid w:val="00324FB7"/>
    <w:rsid w:val="003306FA"/>
    <w:rsid w:val="00331AD4"/>
    <w:rsid w:val="00332665"/>
    <w:rsid w:val="0033490F"/>
    <w:rsid w:val="00335C44"/>
    <w:rsid w:val="003377E4"/>
    <w:rsid w:val="00337DFD"/>
    <w:rsid w:val="00341D50"/>
    <w:rsid w:val="0034240C"/>
    <w:rsid w:val="0034275B"/>
    <w:rsid w:val="0035097F"/>
    <w:rsid w:val="0035131A"/>
    <w:rsid w:val="003513CA"/>
    <w:rsid w:val="003532AE"/>
    <w:rsid w:val="00354E06"/>
    <w:rsid w:val="003611A8"/>
    <w:rsid w:val="00361FD0"/>
    <w:rsid w:val="00362CAA"/>
    <w:rsid w:val="00362DCC"/>
    <w:rsid w:val="0036418A"/>
    <w:rsid w:val="0036610F"/>
    <w:rsid w:val="00366C7C"/>
    <w:rsid w:val="00367293"/>
    <w:rsid w:val="00370F2D"/>
    <w:rsid w:val="0037529A"/>
    <w:rsid w:val="003765CC"/>
    <w:rsid w:val="003809A3"/>
    <w:rsid w:val="00382E8E"/>
    <w:rsid w:val="00386F5A"/>
    <w:rsid w:val="00394807"/>
    <w:rsid w:val="00395F91"/>
    <w:rsid w:val="00396CC5"/>
    <w:rsid w:val="003A0B1E"/>
    <w:rsid w:val="003A0DC9"/>
    <w:rsid w:val="003A3C7F"/>
    <w:rsid w:val="003A400D"/>
    <w:rsid w:val="003B2923"/>
    <w:rsid w:val="003B3049"/>
    <w:rsid w:val="003B3998"/>
    <w:rsid w:val="003B3CF8"/>
    <w:rsid w:val="003B438B"/>
    <w:rsid w:val="003B5F1E"/>
    <w:rsid w:val="003B71ED"/>
    <w:rsid w:val="003B7270"/>
    <w:rsid w:val="003C106F"/>
    <w:rsid w:val="003C1550"/>
    <w:rsid w:val="003C229B"/>
    <w:rsid w:val="003D514F"/>
    <w:rsid w:val="003D6DD3"/>
    <w:rsid w:val="003D72A8"/>
    <w:rsid w:val="003E0A95"/>
    <w:rsid w:val="003E1D5A"/>
    <w:rsid w:val="003E3142"/>
    <w:rsid w:val="003E423A"/>
    <w:rsid w:val="003E46F6"/>
    <w:rsid w:val="003E5288"/>
    <w:rsid w:val="003F4A56"/>
    <w:rsid w:val="003F4CAD"/>
    <w:rsid w:val="003F64B0"/>
    <w:rsid w:val="003F7232"/>
    <w:rsid w:val="00401509"/>
    <w:rsid w:val="00401FEC"/>
    <w:rsid w:val="004051CA"/>
    <w:rsid w:val="004051EB"/>
    <w:rsid w:val="0040593C"/>
    <w:rsid w:val="00405DDE"/>
    <w:rsid w:val="00407853"/>
    <w:rsid w:val="00414808"/>
    <w:rsid w:val="004153A9"/>
    <w:rsid w:val="0042096F"/>
    <w:rsid w:val="00420C00"/>
    <w:rsid w:val="00421638"/>
    <w:rsid w:val="0042290E"/>
    <w:rsid w:val="004235DC"/>
    <w:rsid w:val="00424941"/>
    <w:rsid w:val="004250AE"/>
    <w:rsid w:val="00425559"/>
    <w:rsid w:val="004258DF"/>
    <w:rsid w:val="004276FF"/>
    <w:rsid w:val="004335CC"/>
    <w:rsid w:val="004341BF"/>
    <w:rsid w:val="00436EDA"/>
    <w:rsid w:val="0044041A"/>
    <w:rsid w:val="004407C1"/>
    <w:rsid w:val="004413AD"/>
    <w:rsid w:val="00443AD0"/>
    <w:rsid w:val="004448CE"/>
    <w:rsid w:val="004464D9"/>
    <w:rsid w:val="0044703D"/>
    <w:rsid w:val="00447439"/>
    <w:rsid w:val="00450503"/>
    <w:rsid w:val="0046032E"/>
    <w:rsid w:val="00460353"/>
    <w:rsid w:val="0046073D"/>
    <w:rsid w:val="00463619"/>
    <w:rsid w:val="004673CD"/>
    <w:rsid w:val="00470C8C"/>
    <w:rsid w:val="0047132E"/>
    <w:rsid w:val="00474DCF"/>
    <w:rsid w:val="004761C5"/>
    <w:rsid w:val="00476EA1"/>
    <w:rsid w:val="00482B91"/>
    <w:rsid w:val="00487287"/>
    <w:rsid w:val="00490415"/>
    <w:rsid w:val="00492340"/>
    <w:rsid w:val="00493358"/>
    <w:rsid w:val="00493BB2"/>
    <w:rsid w:val="00493FE6"/>
    <w:rsid w:val="00494B58"/>
    <w:rsid w:val="00494D74"/>
    <w:rsid w:val="004A2B7D"/>
    <w:rsid w:val="004A36F9"/>
    <w:rsid w:val="004B07C7"/>
    <w:rsid w:val="004B141B"/>
    <w:rsid w:val="004B1E04"/>
    <w:rsid w:val="004B2727"/>
    <w:rsid w:val="004B437C"/>
    <w:rsid w:val="004B4FFA"/>
    <w:rsid w:val="004C0656"/>
    <w:rsid w:val="004C0D4E"/>
    <w:rsid w:val="004C2B3C"/>
    <w:rsid w:val="004C357F"/>
    <w:rsid w:val="004C4105"/>
    <w:rsid w:val="004C4AE7"/>
    <w:rsid w:val="004C4FA4"/>
    <w:rsid w:val="004C527A"/>
    <w:rsid w:val="004C5AC7"/>
    <w:rsid w:val="004C5B25"/>
    <w:rsid w:val="004C6D9F"/>
    <w:rsid w:val="004C7432"/>
    <w:rsid w:val="004D0AA6"/>
    <w:rsid w:val="004D1489"/>
    <w:rsid w:val="004D14BB"/>
    <w:rsid w:val="004D3386"/>
    <w:rsid w:val="004D48A2"/>
    <w:rsid w:val="004D783B"/>
    <w:rsid w:val="004E554A"/>
    <w:rsid w:val="004E6207"/>
    <w:rsid w:val="004E6D89"/>
    <w:rsid w:val="004E6F74"/>
    <w:rsid w:val="004E7422"/>
    <w:rsid w:val="004E7AF7"/>
    <w:rsid w:val="004F042A"/>
    <w:rsid w:val="004F14C8"/>
    <w:rsid w:val="004F284F"/>
    <w:rsid w:val="004F2C5F"/>
    <w:rsid w:val="004F48CD"/>
    <w:rsid w:val="00501936"/>
    <w:rsid w:val="005022CF"/>
    <w:rsid w:val="005030F9"/>
    <w:rsid w:val="00505CDF"/>
    <w:rsid w:val="0050660A"/>
    <w:rsid w:val="00506746"/>
    <w:rsid w:val="005100E3"/>
    <w:rsid w:val="00510809"/>
    <w:rsid w:val="005128A1"/>
    <w:rsid w:val="005147E2"/>
    <w:rsid w:val="00517A64"/>
    <w:rsid w:val="00522087"/>
    <w:rsid w:val="00522503"/>
    <w:rsid w:val="0052334A"/>
    <w:rsid w:val="00525530"/>
    <w:rsid w:val="00526AEE"/>
    <w:rsid w:val="005272E0"/>
    <w:rsid w:val="00533A6D"/>
    <w:rsid w:val="005352E4"/>
    <w:rsid w:val="005368A3"/>
    <w:rsid w:val="00536F04"/>
    <w:rsid w:val="00540F2E"/>
    <w:rsid w:val="00541480"/>
    <w:rsid w:val="00542223"/>
    <w:rsid w:val="00542E58"/>
    <w:rsid w:val="005433AE"/>
    <w:rsid w:val="005439E4"/>
    <w:rsid w:val="00543B09"/>
    <w:rsid w:val="00544368"/>
    <w:rsid w:val="00544401"/>
    <w:rsid w:val="0054450C"/>
    <w:rsid w:val="00544A16"/>
    <w:rsid w:val="00553075"/>
    <w:rsid w:val="00553700"/>
    <w:rsid w:val="005540B0"/>
    <w:rsid w:val="00554F5F"/>
    <w:rsid w:val="00563140"/>
    <w:rsid w:val="0056327F"/>
    <w:rsid w:val="00567F43"/>
    <w:rsid w:val="005712FC"/>
    <w:rsid w:val="0057239B"/>
    <w:rsid w:val="0057268E"/>
    <w:rsid w:val="00572E1D"/>
    <w:rsid w:val="0057340C"/>
    <w:rsid w:val="0057538D"/>
    <w:rsid w:val="005859C1"/>
    <w:rsid w:val="00593A1D"/>
    <w:rsid w:val="00593A99"/>
    <w:rsid w:val="00594CD1"/>
    <w:rsid w:val="00596C48"/>
    <w:rsid w:val="005A1376"/>
    <w:rsid w:val="005A1F6D"/>
    <w:rsid w:val="005A3CEC"/>
    <w:rsid w:val="005A4196"/>
    <w:rsid w:val="005A64C4"/>
    <w:rsid w:val="005A6E64"/>
    <w:rsid w:val="005B0886"/>
    <w:rsid w:val="005B19E2"/>
    <w:rsid w:val="005B22F9"/>
    <w:rsid w:val="005B29AE"/>
    <w:rsid w:val="005B2A26"/>
    <w:rsid w:val="005B4C9D"/>
    <w:rsid w:val="005B5108"/>
    <w:rsid w:val="005B5AF9"/>
    <w:rsid w:val="005B650D"/>
    <w:rsid w:val="005C1A4C"/>
    <w:rsid w:val="005C29E7"/>
    <w:rsid w:val="005C3C6A"/>
    <w:rsid w:val="005C4457"/>
    <w:rsid w:val="005D0242"/>
    <w:rsid w:val="005D0421"/>
    <w:rsid w:val="005D1959"/>
    <w:rsid w:val="005D1EA4"/>
    <w:rsid w:val="005D38A2"/>
    <w:rsid w:val="005D39E4"/>
    <w:rsid w:val="005D4FB5"/>
    <w:rsid w:val="005D5550"/>
    <w:rsid w:val="005D72C6"/>
    <w:rsid w:val="005E022D"/>
    <w:rsid w:val="005E6DD8"/>
    <w:rsid w:val="005F0EA3"/>
    <w:rsid w:val="005F2059"/>
    <w:rsid w:val="005F2802"/>
    <w:rsid w:val="005F3BAB"/>
    <w:rsid w:val="005F3E93"/>
    <w:rsid w:val="005F5683"/>
    <w:rsid w:val="005F7596"/>
    <w:rsid w:val="0060061D"/>
    <w:rsid w:val="00601501"/>
    <w:rsid w:val="006019D4"/>
    <w:rsid w:val="00604449"/>
    <w:rsid w:val="00604496"/>
    <w:rsid w:val="006049AE"/>
    <w:rsid w:val="00605717"/>
    <w:rsid w:val="00606262"/>
    <w:rsid w:val="006101D8"/>
    <w:rsid w:val="00611566"/>
    <w:rsid w:val="00612174"/>
    <w:rsid w:val="00612713"/>
    <w:rsid w:val="0061273A"/>
    <w:rsid w:val="00612C18"/>
    <w:rsid w:val="0061409F"/>
    <w:rsid w:val="00615CC1"/>
    <w:rsid w:val="00617F3F"/>
    <w:rsid w:val="00621CCC"/>
    <w:rsid w:val="00625247"/>
    <w:rsid w:val="0062584D"/>
    <w:rsid w:val="006260C1"/>
    <w:rsid w:val="006269E1"/>
    <w:rsid w:val="00632080"/>
    <w:rsid w:val="00635629"/>
    <w:rsid w:val="00636035"/>
    <w:rsid w:val="00641B42"/>
    <w:rsid w:val="00643CC1"/>
    <w:rsid w:val="00644491"/>
    <w:rsid w:val="006477D7"/>
    <w:rsid w:val="00652625"/>
    <w:rsid w:val="0065271F"/>
    <w:rsid w:val="00652968"/>
    <w:rsid w:val="006574B9"/>
    <w:rsid w:val="006576C6"/>
    <w:rsid w:val="00657DD5"/>
    <w:rsid w:val="00660826"/>
    <w:rsid w:val="006615BE"/>
    <w:rsid w:val="00664A71"/>
    <w:rsid w:val="0066676B"/>
    <w:rsid w:val="006676F9"/>
    <w:rsid w:val="006751BB"/>
    <w:rsid w:val="00675228"/>
    <w:rsid w:val="0068057A"/>
    <w:rsid w:val="00681601"/>
    <w:rsid w:val="00690A40"/>
    <w:rsid w:val="00690DDA"/>
    <w:rsid w:val="0069337D"/>
    <w:rsid w:val="00693EE6"/>
    <w:rsid w:val="00693F72"/>
    <w:rsid w:val="00695D50"/>
    <w:rsid w:val="0069621E"/>
    <w:rsid w:val="006978A9"/>
    <w:rsid w:val="006A07BD"/>
    <w:rsid w:val="006A1954"/>
    <w:rsid w:val="006A2F94"/>
    <w:rsid w:val="006A4371"/>
    <w:rsid w:val="006A6455"/>
    <w:rsid w:val="006A6809"/>
    <w:rsid w:val="006A6B29"/>
    <w:rsid w:val="006B0290"/>
    <w:rsid w:val="006B02BA"/>
    <w:rsid w:val="006B5158"/>
    <w:rsid w:val="006B54EE"/>
    <w:rsid w:val="006B5B34"/>
    <w:rsid w:val="006C1086"/>
    <w:rsid w:val="006C2B87"/>
    <w:rsid w:val="006C3687"/>
    <w:rsid w:val="006C38FD"/>
    <w:rsid w:val="006C3C8E"/>
    <w:rsid w:val="006C56F9"/>
    <w:rsid w:val="006D020F"/>
    <w:rsid w:val="006D0A84"/>
    <w:rsid w:val="006D1306"/>
    <w:rsid w:val="006D2E35"/>
    <w:rsid w:val="006D5043"/>
    <w:rsid w:val="006E1A7D"/>
    <w:rsid w:val="006E5A98"/>
    <w:rsid w:val="006E69FA"/>
    <w:rsid w:val="006F11B5"/>
    <w:rsid w:val="006F1ED5"/>
    <w:rsid w:val="006F3957"/>
    <w:rsid w:val="006F5702"/>
    <w:rsid w:val="006F690D"/>
    <w:rsid w:val="00700ADB"/>
    <w:rsid w:val="00702D57"/>
    <w:rsid w:val="00704FA0"/>
    <w:rsid w:val="0070576A"/>
    <w:rsid w:val="00707F51"/>
    <w:rsid w:val="00710926"/>
    <w:rsid w:val="00713415"/>
    <w:rsid w:val="0071623A"/>
    <w:rsid w:val="00717577"/>
    <w:rsid w:val="00717586"/>
    <w:rsid w:val="007176E0"/>
    <w:rsid w:val="007200A3"/>
    <w:rsid w:val="00720399"/>
    <w:rsid w:val="00720564"/>
    <w:rsid w:val="007246BD"/>
    <w:rsid w:val="00725022"/>
    <w:rsid w:val="00725F0D"/>
    <w:rsid w:val="00726225"/>
    <w:rsid w:val="007274ED"/>
    <w:rsid w:val="007321D9"/>
    <w:rsid w:val="00733DC6"/>
    <w:rsid w:val="00734A02"/>
    <w:rsid w:val="00743432"/>
    <w:rsid w:val="0074352E"/>
    <w:rsid w:val="007445F9"/>
    <w:rsid w:val="00745CAC"/>
    <w:rsid w:val="0075169D"/>
    <w:rsid w:val="007518FB"/>
    <w:rsid w:val="00751AF0"/>
    <w:rsid w:val="007534C1"/>
    <w:rsid w:val="00753B9F"/>
    <w:rsid w:val="00760BB4"/>
    <w:rsid w:val="00761B46"/>
    <w:rsid w:val="0076216F"/>
    <w:rsid w:val="00762D71"/>
    <w:rsid w:val="00763D54"/>
    <w:rsid w:val="0076575C"/>
    <w:rsid w:val="00765C43"/>
    <w:rsid w:val="00767B62"/>
    <w:rsid w:val="007741E6"/>
    <w:rsid w:val="00775F6B"/>
    <w:rsid w:val="0077621F"/>
    <w:rsid w:val="00781F42"/>
    <w:rsid w:val="007821CB"/>
    <w:rsid w:val="0078443E"/>
    <w:rsid w:val="007849F8"/>
    <w:rsid w:val="00785992"/>
    <w:rsid w:val="00790965"/>
    <w:rsid w:val="00791E30"/>
    <w:rsid w:val="007930F1"/>
    <w:rsid w:val="0079414C"/>
    <w:rsid w:val="0079502B"/>
    <w:rsid w:val="00795306"/>
    <w:rsid w:val="00795B47"/>
    <w:rsid w:val="00795E7B"/>
    <w:rsid w:val="007967A3"/>
    <w:rsid w:val="007A0CD3"/>
    <w:rsid w:val="007A328A"/>
    <w:rsid w:val="007A40AC"/>
    <w:rsid w:val="007A4CE7"/>
    <w:rsid w:val="007A5996"/>
    <w:rsid w:val="007A613C"/>
    <w:rsid w:val="007A698D"/>
    <w:rsid w:val="007B5835"/>
    <w:rsid w:val="007B59BD"/>
    <w:rsid w:val="007B67C6"/>
    <w:rsid w:val="007B727F"/>
    <w:rsid w:val="007B7FC5"/>
    <w:rsid w:val="007B7FFC"/>
    <w:rsid w:val="007C12A1"/>
    <w:rsid w:val="007C3841"/>
    <w:rsid w:val="007C5BB7"/>
    <w:rsid w:val="007C6192"/>
    <w:rsid w:val="007C6504"/>
    <w:rsid w:val="007C6C37"/>
    <w:rsid w:val="007D082B"/>
    <w:rsid w:val="007D2D31"/>
    <w:rsid w:val="007D4AC3"/>
    <w:rsid w:val="007D53AE"/>
    <w:rsid w:val="007D56E2"/>
    <w:rsid w:val="007D7CA0"/>
    <w:rsid w:val="007E0032"/>
    <w:rsid w:val="007E025F"/>
    <w:rsid w:val="007E0BF6"/>
    <w:rsid w:val="007E15B5"/>
    <w:rsid w:val="007E7298"/>
    <w:rsid w:val="007E7606"/>
    <w:rsid w:val="007E760D"/>
    <w:rsid w:val="007F1E3A"/>
    <w:rsid w:val="007F2ED5"/>
    <w:rsid w:val="007F3DD1"/>
    <w:rsid w:val="007F46E6"/>
    <w:rsid w:val="007F571B"/>
    <w:rsid w:val="007F6A05"/>
    <w:rsid w:val="007F720F"/>
    <w:rsid w:val="00801120"/>
    <w:rsid w:val="00801424"/>
    <w:rsid w:val="0080346A"/>
    <w:rsid w:val="00803515"/>
    <w:rsid w:val="00803C66"/>
    <w:rsid w:val="00807240"/>
    <w:rsid w:val="00816A88"/>
    <w:rsid w:val="00820371"/>
    <w:rsid w:val="00824805"/>
    <w:rsid w:val="008308C7"/>
    <w:rsid w:val="00831165"/>
    <w:rsid w:val="0083167E"/>
    <w:rsid w:val="00832017"/>
    <w:rsid w:val="00832F93"/>
    <w:rsid w:val="00833016"/>
    <w:rsid w:val="0083353E"/>
    <w:rsid w:val="0083388C"/>
    <w:rsid w:val="008350B2"/>
    <w:rsid w:val="00835A12"/>
    <w:rsid w:val="0083679F"/>
    <w:rsid w:val="00836E5A"/>
    <w:rsid w:val="00836F01"/>
    <w:rsid w:val="00842074"/>
    <w:rsid w:val="008436A4"/>
    <w:rsid w:val="0084585C"/>
    <w:rsid w:val="0084588B"/>
    <w:rsid w:val="0084630C"/>
    <w:rsid w:val="0084695F"/>
    <w:rsid w:val="00847F68"/>
    <w:rsid w:val="00851E0B"/>
    <w:rsid w:val="00854355"/>
    <w:rsid w:val="0085451F"/>
    <w:rsid w:val="00855DD8"/>
    <w:rsid w:val="00857639"/>
    <w:rsid w:val="0086016F"/>
    <w:rsid w:val="0086336B"/>
    <w:rsid w:val="008634E5"/>
    <w:rsid w:val="00864AE8"/>
    <w:rsid w:val="008657A0"/>
    <w:rsid w:val="00866B16"/>
    <w:rsid w:val="00866F25"/>
    <w:rsid w:val="00870290"/>
    <w:rsid w:val="008707C4"/>
    <w:rsid w:val="0087080C"/>
    <w:rsid w:val="00873E33"/>
    <w:rsid w:val="00880016"/>
    <w:rsid w:val="00880B5E"/>
    <w:rsid w:val="0088581B"/>
    <w:rsid w:val="00886C5B"/>
    <w:rsid w:val="00891025"/>
    <w:rsid w:val="00892248"/>
    <w:rsid w:val="00893549"/>
    <w:rsid w:val="00894130"/>
    <w:rsid w:val="008941C0"/>
    <w:rsid w:val="008953C5"/>
    <w:rsid w:val="008966C9"/>
    <w:rsid w:val="00896E5E"/>
    <w:rsid w:val="008A0E16"/>
    <w:rsid w:val="008A0EBB"/>
    <w:rsid w:val="008A1204"/>
    <w:rsid w:val="008A3176"/>
    <w:rsid w:val="008A7655"/>
    <w:rsid w:val="008A7B4C"/>
    <w:rsid w:val="008B1B17"/>
    <w:rsid w:val="008B1FA2"/>
    <w:rsid w:val="008B29E7"/>
    <w:rsid w:val="008B65BE"/>
    <w:rsid w:val="008C0120"/>
    <w:rsid w:val="008C02B1"/>
    <w:rsid w:val="008C1D7D"/>
    <w:rsid w:val="008C44A0"/>
    <w:rsid w:val="008C5263"/>
    <w:rsid w:val="008C53E5"/>
    <w:rsid w:val="008C6DB7"/>
    <w:rsid w:val="008C6EBD"/>
    <w:rsid w:val="008D0AB9"/>
    <w:rsid w:val="008D126D"/>
    <w:rsid w:val="008D2155"/>
    <w:rsid w:val="008D2637"/>
    <w:rsid w:val="008D519D"/>
    <w:rsid w:val="008D56E8"/>
    <w:rsid w:val="008E074A"/>
    <w:rsid w:val="008E156F"/>
    <w:rsid w:val="008E3E9F"/>
    <w:rsid w:val="008E5344"/>
    <w:rsid w:val="008F3698"/>
    <w:rsid w:val="008F37CA"/>
    <w:rsid w:val="008F4BCE"/>
    <w:rsid w:val="008F657E"/>
    <w:rsid w:val="008F706E"/>
    <w:rsid w:val="00902931"/>
    <w:rsid w:val="00910A6F"/>
    <w:rsid w:val="00911F4D"/>
    <w:rsid w:val="009164B8"/>
    <w:rsid w:val="00916E59"/>
    <w:rsid w:val="00917DFB"/>
    <w:rsid w:val="009215C5"/>
    <w:rsid w:val="0092244C"/>
    <w:rsid w:val="00922FB7"/>
    <w:rsid w:val="0092440C"/>
    <w:rsid w:val="00926173"/>
    <w:rsid w:val="00927A95"/>
    <w:rsid w:val="00931C9E"/>
    <w:rsid w:val="00931EB0"/>
    <w:rsid w:val="009334C0"/>
    <w:rsid w:val="00936B14"/>
    <w:rsid w:val="00941E92"/>
    <w:rsid w:val="009439D5"/>
    <w:rsid w:val="00946D6E"/>
    <w:rsid w:val="0094762E"/>
    <w:rsid w:val="00950448"/>
    <w:rsid w:val="00950D78"/>
    <w:rsid w:val="009522B0"/>
    <w:rsid w:val="009552FC"/>
    <w:rsid w:val="0095646E"/>
    <w:rsid w:val="0095790C"/>
    <w:rsid w:val="00960766"/>
    <w:rsid w:val="0096187F"/>
    <w:rsid w:val="00965F2B"/>
    <w:rsid w:val="00965F2E"/>
    <w:rsid w:val="00976C9D"/>
    <w:rsid w:val="00976D90"/>
    <w:rsid w:val="0098248B"/>
    <w:rsid w:val="00985A16"/>
    <w:rsid w:val="00985F7E"/>
    <w:rsid w:val="0098746F"/>
    <w:rsid w:val="00990BFD"/>
    <w:rsid w:val="00990D50"/>
    <w:rsid w:val="009926C9"/>
    <w:rsid w:val="00994802"/>
    <w:rsid w:val="00995040"/>
    <w:rsid w:val="0099534D"/>
    <w:rsid w:val="00995BE1"/>
    <w:rsid w:val="00996645"/>
    <w:rsid w:val="009A0EAA"/>
    <w:rsid w:val="009A3902"/>
    <w:rsid w:val="009A4931"/>
    <w:rsid w:val="009A7571"/>
    <w:rsid w:val="009B03A3"/>
    <w:rsid w:val="009B19E9"/>
    <w:rsid w:val="009B36FA"/>
    <w:rsid w:val="009B39A5"/>
    <w:rsid w:val="009B3CC7"/>
    <w:rsid w:val="009B50C3"/>
    <w:rsid w:val="009B7149"/>
    <w:rsid w:val="009C0BAA"/>
    <w:rsid w:val="009C2BF1"/>
    <w:rsid w:val="009C3522"/>
    <w:rsid w:val="009C37EC"/>
    <w:rsid w:val="009C42D5"/>
    <w:rsid w:val="009C6630"/>
    <w:rsid w:val="009C6831"/>
    <w:rsid w:val="009C77BD"/>
    <w:rsid w:val="009D442A"/>
    <w:rsid w:val="009E03AB"/>
    <w:rsid w:val="009E1043"/>
    <w:rsid w:val="009E1758"/>
    <w:rsid w:val="009E34DD"/>
    <w:rsid w:val="009E4962"/>
    <w:rsid w:val="009E4FB9"/>
    <w:rsid w:val="009E6A89"/>
    <w:rsid w:val="009E7858"/>
    <w:rsid w:val="009F1958"/>
    <w:rsid w:val="009F29A5"/>
    <w:rsid w:val="009F5473"/>
    <w:rsid w:val="009F5B4A"/>
    <w:rsid w:val="009F5BAC"/>
    <w:rsid w:val="00A0239A"/>
    <w:rsid w:val="00A02982"/>
    <w:rsid w:val="00A04335"/>
    <w:rsid w:val="00A0522B"/>
    <w:rsid w:val="00A05405"/>
    <w:rsid w:val="00A06D9C"/>
    <w:rsid w:val="00A12307"/>
    <w:rsid w:val="00A13383"/>
    <w:rsid w:val="00A13830"/>
    <w:rsid w:val="00A15015"/>
    <w:rsid w:val="00A15EC7"/>
    <w:rsid w:val="00A17FF0"/>
    <w:rsid w:val="00A21E06"/>
    <w:rsid w:val="00A22CBB"/>
    <w:rsid w:val="00A23467"/>
    <w:rsid w:val="00A24026"/>
    <w:rsid w:val="00A24B5E"/>
    <w:rsid w:val="00A251C5"/>
    <w:rsid w:val="00A258EB"/>
    <w:rsid w:val="00A27295"/>
    <w:rsid w:val="00A31504"/>
    <w:rsid w:val="00A31C1E"/>
    <w:rsid w:val="00A32497"/>
    <w:rsid w:val="00A34BE3"/>
    <w:rsid w:val="00A35611"/>
    <w:rsid w:val="00A3564C"/>
    <w:rsid w:val="00A35EAD"/>
    <w:rsid w:val="00A3723D"/>
    <w:rsid w:val="00A44A68"/>
    <w:rsid w:val="00A4505D"/>
    <w:rsid w:val="00A45CB6"/>
    <w:rsid w:val="00A507A4"/>
    <w:rsid w:val="00A52B14"/>
    <w:rsid w:val="00A539AE"/>
    <w:rsid w:val="00A549A0"/>
    <w:rsid w:val="00A57FEC"/>
    <w:rsid w:val="00A60EA7"/>
    <w:rsid w:val="00A61748"/>
    <w:rsid w:val="00A627D9"/>
    <w:rsid w:val="00A66E65"/>
    <w:rsid w:val="00A72256"/>
    <w:rsid w:val="00A7274F"/>
    <w:rsid w:val="00A72CC8"/>
    <w:rsid w:val="00A747E9"/>
    <w:rsid w:val="00A7708E"/>
    <w:rsid w:val="00A770F5"/>
    <w:rsid w:val="00A8098F"/>
    <w:rsid w:val="00A838F0"/>
    <w:rsid w:val="00A83C71"/>
    <w:rsid w:val="00A84C77"/>
    <w:rsid w:val="00A85831"/>
    <w:rsid w:val="00A916EF"/>
    <w:rsid w:val="00A92EE7"/>
    <w:rsid w:val="00A939D0"/>
    <w:rsid w:val="00AA162F"/>
    <w:rsid w:val="00AA29C2"/>
    <w:rsid w:val="00AA485E"/>
    <w:rsid w:val="00AA7E1C"/>
    <w:rsid w:val="00AB271A"/>
    <w:rsid w:val="00AC3500"/>
    <w:rsid w:val="00AC3966"/>
    <w:rsid w:val="00AD09F3"/>
    <w:rsid w:val="00AD289C"/>
    <w:rsid w:val="00AD3CAC"/>
    <w:rsid w:val="00AD3D5A"/>
    <w:rsid w:val="00AD4F77"/>
    <w:rsid w:val="00AD7B43"/>
    <w:rsid w:val="00AE179D"/>
    <w:rsid w:val="00AE3541"/>
    <w:rsid w:val="00AE38E5"/>
    <w:rsid w:val="00AE6487"/>
    <w:rsid w:val="00AF186D"/>
    <w:rsid w:val="00AF28EF"/>
    <w:rsid w:val="00AF576A"/>
    <w:rsid w:val="00B0028E"/>
    <w:rsid w:val="00B010D6"/>
    <w:rsid w:val="00B013EA"/>
    <w:rsid w:val="00B0188E"/>
    <w:rsid w:val="00B030B8"/>
    <w:rsid w:val="00B04104"/>
    <w:rsid w:val="00B04D64"/>
    <w:rsid w:val="00B05CCE"/>
    <w:rsid w:val="00B0666C"/>
    <w:rsid w:val="00B173ED"/>
    <w:rsid w:val="00B1762E"/>
    <w:rsid w:val="00B22353"/>
    <w:rsid w:val="00B32EF1"/>
    <w:rsid w:val="00B33ADA"/>
    <w:rsid w:val="00B365D0"/>
    <w:rsid w:val="00B3681D"/>
    <w:rsid w:val="00B4091B"/>
    <w:rsid w:val="00B4098C"/>
    <w:rsid w:val="00B4212C"/>
    <w:rsid w:val="00B456CC"/>
    <w:rsid w:val="00B502C1"/>
    <w:rsid w:val="00B53A4B"/>
    <w:rsid w:val="00B578D4"/>
    <w:rsid w:val="00B60226"/>
    <w:rsid w:val="00B60797"/>
    <w:rsid w:val="00B6135B"/>
    <w:rsid w:val="00B63589"/>
    <w:rsid w:val="00B65DEC"/>
    <w:rsid w:val="00B707CB"/>
    <w:rsid w:val="00B7534F"/>
    <w:rsid w:val="00B75ED0"/>
    <w:rsid w:val="00B767AE"/>
    <w:rsid w:val="00B7795F"/>
    <w:rsid w:val="00B8016A"/>
    <w:rsid w:val="00B81151"/>
    <w:rsid w:val="00B824B4"/>
    <w:rsid w:val="00B82B89"/>
    <w:rsid w:val="00B857AE"/>
    <w:rsid w:val="00B85B34"/>
    <w:rsid w:val="00B86401"/>
    <w:rsid w:val="00B87DF5"/>
    <w:rsid w:val="00B909DD"/>
    <w:rsid w:val="00B90BB1"/>
    <w:rsid w:val="00BA0C15"/>
    <w:rsid w:val="00BA1700"/>
    <w:rsid w:val="00BA375F"/>
    <w:rsid w:val="00BA496B"/>
    <w:rsid w:val="00BA534D"/>
    <w:rsid w:val="00BB2BFA"/>
    <w:rsid w:val="00BB426B"/>
    <w:rsid w:val="00BB4ADF"/>
    <w:rsid w:val="00BB4C7A"/>
    <w:rsid w:val="00BB59B1"/>
    <w:rsid w:val="00BC06D1"/>
    <w:rsid w:val="00BC19EE"/>
    <w:rsid w:val="00BC1C66"/>
    <w:rsid w:val="00BC32C5"/>
    <w:rsid w:val="00BC3F34"/>
    <w:rsid w:val="00BC5DA3"/>
    <w:rsid w:val="00BC6215"/>
    <w:rsid w:val="00BC675D"/>
    <w:rsid w:val="00BD0E84"/>
    <w:rsid w:val="00BD1B13"/>
    <w:rsid w:val="00BD6884"/>
    <w:rsid w:val="00BD6967"/>
    <w:rsid w:val="00BD729D"/>
    <w:rsid w:val="00BD751C"/>
    <w:rsid w:val="00BD7610"/>
    <w:rsid w:val="00BE352B"/>
    <w:rsid w:val="00BE5469"/>
    <w:rsid w:val="00BF18A0"/>
    <w:rsid w:val="00BF20FD"/>
    <w:rsid w:val="00BF46FA"/>
    <w:rsid w:val="00BF4892"/>
    <w:rsid w:val="00BF67E3"/>
    <w:rsid w:val="00C02624"/>
    <w:rsid w:val="00C0291F"/>
    <w:rsid w:val="00C04B0E"/>
    <w:rsid w:val="00C04DE5"/>
    <w:rsid w:val="00C054E8"/>
    <w:rsid w:val="00C05A73"/>
    <w:rsid w:val="00C114DE"/>
    <w:rsid w:val="00C1170A"/>
    <w:rsid w:val="00C12724"/>
    <w:rsid w:val="00C12A6D"/>
    <w:rsid w:val="00C14064"/>
    <w:rsid w:val="00C16233"/>
    <w:rsid w:val="00C23446"/>
    <w:rsid w:val="00C234FE"/>
    <w:rsid w:val="00C2383E"/>
    <w:rsid w:val="00C239CC"/>
    <w:rsid w:val="00C24B58"/>
    <w:rsid w:val="00C25031"/>
    <w:rsid w:val="00C27629"/>
    <w:rsid w:val="00C27BB2"/>
    <w:rsid w:val="00C27C38"/>
    <w:rsid w:val="00C27FC7"/>
    <w:rsid w:val="00C300B1"/>
    <w:rsid w:val="00C315DC"/>
    <w:rsid w:val="00C32006"/>
    <w:rsid w:val="00C33CC4"/>
    <w:rsid w:val="00C373C2"/>
    <w:rsid w:val="00C37656"/>
    <w:rsid w:val="00C37C2B"/>
    <w:rsid w:val="00C37E76"/>
    <w:rsid w:val="00C52287"/>
    <w:rsid w:val="00C522D6"/>
    <w:rsid w:val="00C53B1C"/>
    <w:rsid w:val="00C6172C"/>
    <w:rsid w:val="00C6186B"/>
    <w:rsid w:val="00C634E9"/>
    <w:rsid w:val="00C64000"/>
    <w:rsid w:val="00C6679F"/>
    <w:rsid w:val="00C71B20"/>
    <w:rsid w:val="00C723D6"/>
    <w:rsid w:val="00C73727"/>
    <w:rsid w:val="00C74EC6"/>
    <w:rsid w:val="00C753D7"/>
    <w:rsid w:val="00C7619B"/>
    <w:rsid w:val="00C774F3"/>
    <w:rsid w:val="00C800D9"/>
    <w:rsid w:val="00C8016F"/>
    <w:rsid w:val="00C822F8"/>
    <w:rsid w:val="00C835D5"/>
    <w:rsid w:val="00C844DD"/>
    <w:rsid w:val="00C85011"/>
    <w:rsid w:val="00C855A3"/>
    <w:rsid w:val="00C901BD"/>
    <w:rsid w:val="00C91F6A"/>
    <w:rsid w:val="00C92399"/>
    <w:rsid w:val="00C93389"/>
    <w:rsid w:val="00C93439"/>
    <w:rsid w:val="00C93987"/>
    <w:rsid w:val="00C95035"/>
    <w:rsid w:val="00C97FD5"/>
    <w:rsid w:val="00CA0403"/>
    <w:rsid w:val="00CA18CF"/>
    <w:rsid w:val="00CA3D3D"/>
    <w:rsid w:val="00CA3F86"/>
    <w:rsid w:val="00CA4F00"/>
    <w:rsid w:val="00CB12DB"/>
    <w:rsid w:val="00CB2115"/>
    <w:rsid w:val="00CB27BF"/>
    <w:rsid w:val="00CC04B3"/>
    <w:rsid w:val="00CC09A2"/>
    <w:rsid w:val="00CC105D"/>
    <w:rsid w:val="00CC1574"/>
    <w:rsid w:val="00CC19D3"/>
    <w:rsid w:val="00CC37DD"/>
    <w:rsid w:val="00CC3A4E"/>
    <w:rsid w:val="00CC5624"/>
    <w:rsid w:val="00CC5C85"/>
    <w:rsid w:val="00CC68ED"/>
    <w:rsid w:val="00CC6C66"/>
    <w:rsid w:val="00CC6CCF"/>
    <w:rsid w:val="00CD2E48"/>
    <w:rsid w:val="00CD4CAE"/>
    <w:rsid w:val="00CD513C"/>
    <w:rsid w:val="00CD5B86"/>
    <w:rsid w:val="00CE139A"/>
    <w:rsid w:val="00CE15A8"/>
    <w:rsid w:val="00CE1A4C"/>
    <w:rsid w:val="00CE268A"/>
    <w:rsid w:val="00CE35E1"/>
    <w:rsid w:val="00CE571D"/>
    <w:rsid w:val="00CE689A"/>
    <w:rsid w:val="00CF01A5"/>
    <w:rsid w:val="00CF152E"/>
    <w:rsid w:val="00CF1555"/>
    <w:rsid w:val="00CF2EBF"/>
    <w:rsid w:val="00CF3EE8"/>
    <w:rsid w:val="00CF508F"/>
    <w:rsid w:val="00D003FF"/>
    <w:rsid w:val="00D02183"/>
    <w:rsid w:val="00D03401"/>
    <w:rsid w:val="00D0613A"/>
    <w:rsid w:val="00D12E14"/>
    <w:rsid w:val="00D16182"/>
    <w:rsid w:val="00D225CD"/>
    <w:rsid w:val="00D23E3C"/>
    <w:rsid w:val="00D25198"/>
    <w:rsid w:val="00D27916"/>
    <w:rsid w:val="00D2793A"/>
    <w:rsid w:val="00D27D7E"/>
    <w:rsid w:val="00D308A5"/>
    <w:rsid w:val="00D3148C"/>
    <w:rsid w:val="00D31DBA"/>
    <w:rsid w:val="00D32785"/>
    <w:rsid w:val="00D33546"/>
    <w:rsid w:val="00D372D2"/>
    <w:rsid w:val="00D37EB2"/>
    <w:rsid w:val="00D40459"/>
    <w:rsid w:val="00D40B4E"/>
    <w:rsid w:val="00D4198A"/>
    <w:rsid w:val="00D41992"/>
    <w:rsid w:val="00D42695"/>
    <w:rsid w:val="00D42BD7"/>
    <w:rsid w:val="00D438BA"/>
    <w:rsid w:val="00D508F0"/>
    <w:rsid w:val="00D50A9C"/>
    <w:rsid w:val="00D53F35"/>
    <w:rsid w:val="00D5561F"/>
    <w:rsid w:val="00D55D01"/>
    <w:rsid w:val="00D56265"/>
    <w:rsid w:val="00D56AF9"/>
    <w:rsid w:val="00D57344"/>
    <w:rsid w:val="00D62539"/>
    <w:rsid w:val="00D62ECB"/>
    <w:rsid w:val="00D70FDE"/>
    <w:rsid w:val="00D7374C"/>
    <w:rsid w:val="00D75093"/>
    <w:rsid w:val="00D83C8A"/>
    <w:rsid w:val="00D856D0"/>
    <w:rsid w:val="00D866EE"/>
    <w:rsid w:val="00D908D0"/>
    <w:rsid w:val="00D94709"/>
    <w:rsid w:val="00D95125"/>
    <w:rsid w:val="00D95382"/>
    <w:rsid w:val="00D96FF4"/>
    <w:rsid w:val="00D971AA"/>
    <w:rsid w:val="00D971D6"/>
    <w:rsid w:val="00D977BD"/>
    <w:rsid w:val="00D97D63"/>
    <w:rsid w:val="00DA25A8"/>
    <w:rsid w:val="00DA3360"/>
    <w:rsid w:val="00DA6351"/>
    <w:rsid w:val="00DB0693"/>
    <w:rsid w:val="00DB4357"/>
    <w:rsid w:val="00DB5F70"/>
    <w:rsid w:val="00DC0914"/>
    <w:rsid w:val="00DC0B22"/>
    <w:rsid w:val="00DC0CC0"/>
    <w:rsid w:val="00DC0E07"/>
    <w:rsid w:val="00DC2C40"/>
    <w:rsid w:val="00DC2E2B"/>
    <w:rsid w:val="00DC56A3"/>
    <w:rsid w:val="00DC6B4F"/>
    <w:rsid w:val="00DC73C5"/>
    <w:rsid w:val="00DC7774"/>
    <w:rsid w:val="00DD12B0"/>
    <w:rsid w:val="00DD4DFC"/>
    <w:rsid w:val="00DD546F"/>
    <w:rsid w:val="00DD7CAC"/>
    <w:rsid w:val="00DE08B7"/>
    <w:rsid w:val="00DE1274"/>
    <w:rsid w:val="00DE4C09"/>
    <w:rsid w:val="00DE5AE2"/>
    <w:rsid w:val="00DE5D33"/>
    <w:rsid w:val="00DE7705"/>
    <w:rsid w:val="00DF1CEF"/>
    <w:rsid w:val="00DF2197"/>
    <w:rsid w:val="00DF2D7A"/>
    <w:rsid w:val="00DF30A8"/>
    <w:rsid w:val="00DF78C0"/>
    <w:rsid w:val="00E0577E"/>
    <w:rsid w:val="00E120AF"/>
    <w:rsid w:val="00E12EEA"/>
    <w:rsid w:val="00E13461"/>
    <w:rsid w:val="00E14B79"/>
    <w:rsid w:val="00E152F9"/>
    <w:rsid w:val="00E233EB"/>
    <w:rsid w:val="00E254A9"/>
    <w:rsid w:val="00E254DF"/>
    <w:rsid w:val="00E25A2E"/>
    <w:rsid w:val="00E25E02"/>
    <w:rsid w:val="00E268B8"/>
    <w:rsid w:val="00E27D5A"/>
    <w:rsid w:val="00E374EF"/>
    <w:rsid w:val="00E4069F"/>
    <w:rsid w:val="00E42E44"/>
    <w:rsid w:val="00E4409C"/>
    <w:rsid w:val="00E44C25"/>
    <w:rsid w:val="00E4532B"/>
    <w:rsid w:val="00E461AC"/>
    <w:rsid w:val="00E4754C"/>
    <w:rsid w:val="00E47763"/>
    <w:rsid w:val="00E5039A"/>
    <w:rsid w:val="00E51056"/>
    <w:rsid w:val="00E5142B"/>
    <w:rsid w:val="00E5353F"/>
    <w:rsid w:val="00E55192"/>
    <w:rsid w:val="00E5571F"/>
    <w:rsid w:val="00E61298"/>
    <w:rsid w:val="00E653DC"/>
    <w:rsid w:val="00E6667B"/>
    <w:rsid w:val="00E6687E"/>
    <w:rsid w:val="00E67710"/>
    <w:rsid w:val="00E72700"/>
    <w:rsid w:val="00E73FFD"/>
    <w:rsid w:val="00E7432B"/>
    <w:rsid w:val="00E762D6"/>
    <w:rsid w:val="00E80426"/>
    <w:rsid w:val="00E8097C"/>
    <w:rsid w:val="00E82C4E"/>
    <w:rsid w:val="00E83A7E"/>
    <w:rsid w:val="00E83AA1"/>
    <w:rsid w:val="00E842EA"/>
    <w:rsid w:val="00E86338"/>
    <w:rsid w:val="00E90B2C"/>
    <w:rsid w:val="00E92EAC"/>
    <w:rsid w:val="00E937AB"/>
    <w:rsid w:val="00E937EF"/>
    <w:rsid w:val="00E95D67"/>
    <w:rsid w:val="00E972F4"/>
    <w:rsid w:val="00E9730E"/>
    <w:rsid w:val="00EA3D3C"/>
    <w:rsid w:val="00EA6234"/>
    <w:rsid w:val="00EA624A"/>
    <w:rsid w:val="00EA71C3"/>
    <w:rsid w:val="00EA721A"/>
    <w:rsid w:val="00EC0372"/>
    <w:rsid w:val="00EC51ED"/>
    <w:rsid w:val="00EC6E93"/>
    <w:rsid w:val="00EC77F9"/>
    <w:rsid w:val="00ED0E3D"/>
    <w:rsid w:val="00ED14F1"/>
    <w:rsid w:val="00ED2C61"/>
    <w:rsid w:val="00ED4152"/>
    <w:rsid w:val="00ED54A9"/>
    <w:rsid w:val="00ED61C0"/>
    <w:rsid w:val="00EE03C3"/>
    <w:rsid w:val="00EE0915"/>
    <w:rsid w:val="00EE134E"/>
    <w:rsid w:val="00EE1CC8"/>
    <w:rsid w:val="00EE2440"/>
    <w:rsid w:val="00EE3D05"/>
    <w:rsid w:val="00EE3F13"/>
    <w:rsid w:val="00EE42F2"/>
    <w:rsid w:val="00EE6328"/>
    <w:rsid w:val="00EE69E1"/>
    <w:rsid w:val="00EE6AD1"/>
    <w:rsid w:val="00EF0322"/>
    <w:rsid w:val="00EF100B"/>
    <w:rsid w:val="00EF12DB"/>
    <w:rsid w:val="00EF2ABC"/>
    <w:rsid w:val="00EF3368"/>
    <w:rsid w:val="00EF5A9D"/>
    <w:rsid w:val="00EF5EF6"/>
    <w:rsid w:val="00F00198"/>
    <w:rsid w:val="00F007FE"/>
    <w:rsid w:val="00F03C04"/>
    <w:rsid w:val="00F07C87"/>
    <w:rsid w:val="00F113E6"/>
    <w:rsid w:val="00F12485"/>
    <w:rsid w:val="00F12838"/>
    <w:rsid w:val="00F13322"/>
    <w:rsid w:val="00F15978"/>
    <w:rsid w:val="00F23AD0"/>
    <w:rsid w:val="00F24619"/>
    <w:rsid w:val="00F25703"/>
    <w:rsid w:val="00F3060F"/>
    <w:rsid w:val="00F32A24"/>
    <w:rsid w:val="00F33E8F"/>
    <w:rsid w:val="00F35CD7"/>
    <w:rsid w:val="00F35F8F"/>
    <w:rsid w:val="00F36710"/>
    <w:rsid w:val="00F36DB9"/>
    <w:rsid w:val="00F42B1E"/>
    <w:rsid w:val="00F42FC0"/>
    <w:rsid w:val="00F430AE"/>
    <w:rsid w:val="00F438F1"/>
    <w:rsid w:val="00F441FA"/>
    <w:rsid w:val="00F44D76"/>
    <w:rsid w:val="00F53B8F"/>
    <w:rsid w:val="00F561C5"/>
    <w:rsid w:val="00F572F0"/>
    <w:rsid w:val="00F57E16"/>
    <w:rsid w:val="00F607C1"/>
    <w:rsid w:val="00F60FF8"/>
    <w:rsid w:val="00F62789"/>
    <w:rsid w:val="00F63180"/>
    <w:rsid w:val="00F70B5B"/>
    <w:rsid w:val="00F714A0"/>
    <w:rsid w:val="00F71B93"/>
    <w:rsid w:val="00F72E4C"/>
    <w:rsid w:val="00F7581A"/>
    <w:rsid w:val="00F81821"/>
    <w:rsid w:val="00F8348B"/>
    <w:rsid w:val="00F83C2A"/>
    <w:rsid w:val="00F84372"/>
    <w:rsid w:val="00F85C1B"/>
    <w:rsid w:val="00F85EF4"/>
    <w:rsid w:val="00F87089"/>
    <w:rsid w:val="00F9627E"/>
    <w:rsid w:val="00F9683C"/>
    <w:rsid w:val="00FA496A"/>
    <w:rsid w:val="00FA49A1"/>
    <w:rsid w:val="00FA4D1B"/>
    <w:rsid w:val="00FB0720"/>
    <w:rsid w:val="00FB1215"/>
    <w:rsid w:val="00FB5B70"/>
    <w:rsid w:val="00FB79C2"/>
    <w:rsid w:val="00FB7AC4"/>
    <w:rsid w:val="00FC1B1E"/>
    <w:rsid w:val="00FC1F23"/>
    <w:rsid w:val="00FC2CD9"/>
    <w:rsid w:val="00FC41B7"/>
    <w:rsid w:val="00FC7FD3"/>
    <w:rsid w:val="00FD0AE5"/>
    <w:rsid w:val="00FD2258"/>
    <w:rsid w:val="00FD28FA"/>
    <w:rsid w:val="00FD4570"/>
    <w:rsid w:val="00FD5CAF"/>
    <w:rsid w:val="00FD5D0E"/>
    <w:rsid w:val="00FE181E"/>
    <w:rsid w:val="00FE381C"/>
    <w:rsid w:val="00FE49C9"/>
    <w:rsid w:val="00FE4FE7"/>
    <w:rsid w:val="00FE6628"/>
    <w:rsid w:val="00FE66B0"/>
    <w:rsid w:val="00FE73FD"/>
    <w:rsid w:val="00FE756F"/>
    <w:rsid w:val="00FE76D9"/>
    <w:rsid w:val="00FF0043"/>
    <w:rsid w:val="00FF2F1D"/>
    <w:rsid w:val="00FF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21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60797"/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nhideWhenUsed/>
    <w:rsid w:val="00E25E0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3596C"/>
  </w:style>
  <w:style w:type="paragraph" w:customStyle="1" w:styleId="EndNoteBibliographyTitle">
    <w:name w:val="EndNote Bibliography Title"/>
    <w:basedOn w:val="Normal"/>
    <w:link w:val="EndNoteBibliographyTitleChar"/>
    <w:rsid w:val="006D5043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1Char"/>
    <w:link w:val="EndNoteBibliographyTitle"/>
    <w:rsid w:val="006D5043"/>
    <w:rPr>
      <w:rFonts w:ascii="Arial" w:eastAsia="Batang" w:hAnsi="Arial" w:cs="Arial"/>
      <w:noProof/>
      <w:sz w:val="22"/>
      <w:szCs w:val="22"/>
      <w:lang w:val="en-GB" w:eastAsia="en-AU"/>
    </w:rPr>
  </w:style>
  <w:style w:type="paragraph" w:customStyle="1" w:styleId="EndNoteBibliography">
    <w:name w:val="EndNote Bibliography"/>
    <w:basedOn w:val="Normal"/>
    <w:link w:val="EndNoteBibliographyChar"/>
    <w:rsid w:val="006D5043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1Char"/>
    <w:link w:val="EndNoteBibliography"/>
    <w:rsid w:val="006D5043"/>
    <w:rPr>
      <w:rFonts w:ascii="Arial" w:eastAsia="Batang" w:hAnsi="Arial" w:cs="Arial"/>
      <w:noProof/>
      <w:sz w:val="22"/>
      <w:szCs w:val="22"/>
      <w:lang w:val="en-GB" w:eastAsia="en-AU"/>
    </w:rPr>
  </w:style>
  <w:style w:type="paragraph" w:styleId="List">
    <w:name w:val="List"/>
    <w:basedOn w:val="Normal"/>
    <w:semiHidden/>
    <w:unhideWhenUsed/>
    <w:rsid w:val="00AE6487"/>
    <w:pPr>
      <w:ind w:left="283" w:hanging="283"/>
      <w:contextualSpacing/>
    </w:pPr>
  </w:style>
  <w:style w:type="character" w:customStyle="1" w:styleId="element-citation">
    <w:name w:val="element-citation"/>
    <w:basedOn w:val="DefaultParagraphFont"/>
    <w:rsid w:val="00517A64"/>
  </w:style>
  <w:style w:type="character" w:customStyle="1" w:styleId="ref-journal">
    <w:name w:val="ref-journal"/>
    <w:basedOn w:val="DefaultParagraphFont"/>
    <w:rsid w:val="00517A64"/>
  </w:style>
  <w:style w:type="character" w:customStyle="1" w:styleId="ref-vol">
    <w:name w:val="ref-vol"/>
    <w:basedOn w:val="DefaultParagraphFont"/>
    <w:rsid w:val="00517A64"/>
  </w:style>
  <w:style w:type="character" w:customStyle="1" w:styleId="nowrap">
    <w:name w:val="nowrap"/>
    <w:basedOn w:val="DefaultParagraphFont"/>
    <w:rsid w:val="00517A64"/>
  </w:style>
  <w:style w:type="character" w:styleId="Emphasis">
    <w:name w:val="Emphasis"/>
    <w:basedOn w:val="DefaultParagraphFont"/>
    <w:uiPriority w:val="20"/>
    <w:qFormat/>
    <w:rsid w:val="00E27D5A"/>
    <w:rPr>
      <w:i/>
      <w:iCs/>
    </w:rPr>
  </w:style>
  <w:style w:type="paragraph" w:customStyle="1" w:styleId="Default">
    <w:name w:val="Default"/>
    <w:rsid w:val="000708D2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lang w:val="en-AU"/>
    </w:rPr>
  </w:style>
  <w:style w:type="character" w:styleId="FollowedHyperlink">
    <w:name w:val="FollowedHyperlink"/>
    <w:basedOn w:val="DefaultParagraphFont"/>
    <w:semiHidden/>
    <w:unhideWhenUsed/>
    <w:rsid w:val="0083116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057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546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807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4177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4333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757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691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31020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718">
          <w:marLeft w:val="113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64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93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9E8BD8-2C55-4A76-81CC-711A3CB78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.dotx</Template>
  <TotalTime>0</TotalTime>
  <Pages>3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4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9-10-22T18:37:00Z</cp:lastPrinted>
  <dcterms:created xsi:type="dcterms:W3CDTF">2020-02-13T21:19:00Z</dcterms:created>
  <dcterms:modified xsi:type="dcterms:W3CDTF">2020-02-13T21:19:00Z</dcterms:modified>
</cp:coreProperties>
</file>